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F7802B4" w14:textId="53475F4E" w:rsidR="009F4CD3" w:rsidRPr="003F4D0A" w:rsidRDefault="009F4CD3" w:rsidP="009F4CD3">
      <w:pPr>
        <w:spacing w:after="0"/>
        <w:rPr>
          <w:rFonts w:ascii="Times New Roman" w:hAnsi="Times New Roman" w:cs="Times New Roman"/>
          <w:b/>
          <w:bCs/>
          <w:i/>
          <w:iCs/>
        </w:rPr>
      </w:pPr>
      <w:r w:rsidRPr="003F4D0A">
        <w:rPr>
          <w:rFonts w:ascii="Times New Roman" w:hAnsi="Times New Roman" w:cs="Times New Roman"/>
          <w:b/>
          <w:bCs/>
          <w:i/>
          <w:iCs/>
        </w:rPr>
        <w:t xml:space="preserve">Table </w:t>
      </w:r>
      <w:r w:rsidR="00872254" w:rsidRPr="003F4D0A">
        <w:rPr>
          <w:rFonts w:ascii="Times New Roman" w:hAnsi="Times New Roman" w:cs="Times New Roman"/>
          <w:b/>
          <w:bCs/>
          <w:i/>
          <w:iCs/>
        </w:rPr>
        <w:t>S1</w:t>
      </w:r>
      <w:r w:rsidRPr="003F4D0A">
        <w:rPr>
          <w:rFonts w:ascii="Times New Roman" w:hAnsi="Times New Roman" w:cs="Times New Roman"/>
          <w:b/>
          <w:bCs/>
          <w:i/>
          <w:iCs/>
        </w:rPr>
        <w:t xml:space="preserve"> Action potential characteristics </w:t>
      </w:r>
    </w:p>
    <w:tbl>
      <w:tblPr>
        <w:tblpPr w:leftFromText="180" w:rightFromText="180" w:horzAnchor="margin" w:tblpY="438"/>
        <w:tblW w:w="648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620"/>
        <w:gridCol w:w="1260"/>
        <w:gridCol w:w="1170"/>
        <w:gridCol w:w="1080"/>
        <w:gridCol w:w="450"/>
        <w:gridCol w:w="900"/>
      </w:tblGrid>
      <w:tr w:rsidR="001A6FB2" w:rsidRPr="001A6FB2" w14:paraId="1599C3CF" w14:textId="5FF7DC3D" w:rsidTr="004E091E">
        <w:trPr>
          <w:cantSplit/>
          <w:trHeight w:val="318"/>
        </w:trPr>
        <w:tc>
          <w:tcPr>
            <w:tcW w:w="1620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center"/>
          </w:tcPr>
          <w:p w14:paraId="5A0C710E" w14:textId="77777777" w:rsidR="004E091E" w:rsidRPr="001A6FB2" w:rsidRDefault="004E091E" w:rsidP="0098110F">
            <w:pPr>
              <w:spacing w:after="0"/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</w:pPr>
            <w:r w:rsidRPr="001A6FB2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  <w:t xml:space="preserve">Variable             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2A5A12BC" w14:textId="77777777" w:rsidR="004E091E" w:rsidRPr="001A6FB2" w:rsidRDefault="004E091E" w:rsidP="0098110F">
            <w:pPr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</w:pPr>
            <w:r w:rsidRPr="001A6FB2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  <w:t>Conditio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5C8D784F" w14:textId="77777777" w:rsidR="004E091E" w:rsidRPr="001A6FB2" w:rsidRDefault="004E091E" w:rsidP="0098110F">
            <w:pPr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</w:pPr>
            <w:r w:rsidRPr="001A6FB2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  <w:t>Mean</w:t>
            </w:r>
          </w:p>
        </w:tc>
        <w:tc>
          <w:tcPr>
            <w:tcW w:w="1080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3A4D4983" w14:textId="77777777" w:rsidR="004E091E" w:rsidRPr="001A6FB2" w:rsidRDefault="004E091E" w:rsidP="0098110F">
            <w:pPr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</w:pPr>
            <w:r w:rsidRPr="001A6FB2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  <w:t>SD</w:t>
            </w:r>
          </w:p>
        </w:tc>
        <w:tc>
          <w:tcPr>
            <w:tcW w:w="450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420A0620" w14:textId="77777777" w:rsidR="004E091E" w:rsidRPr="001A6FB2" w:rsidRDefault="004E091E" w:rsidP="0098110F">
            <w:pPr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</w:pPr>
            <w:r w:rsidRPr="001A6FB2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  <w:t>N</w:t>
            </w:r>
          </w:p>
        </w:tc>
        <w:tc>
          <w:tcPr>
            <w:tcW w:w="900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42C903B3" w14:textId="510E67B7" w:rsidR="004E091E" w:rsidRPr="001A6FB2" w:rsidRDefault="004E091E" w:rsidP="0098110F">
            <w:pPr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</w:pPr>
            <w:r w:rsidRPr="001A6FB2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  <w:t>p</w:t>
            </w:r>
          </w:p>
        </w:tc>
      </w:tr>
      <w:tr w:rsidR="001A6FB2" w:rsidRPr="001A6FB2" w14:paraId="1DD06272" w14:textId="349FC750" w:rsidTr="004E091E">
        <w:trPr>
          <w:cantSplit/>
          <w:trHeight w:val="318"/>
        </w:trPr>
        <w:tc>
          <w:tcPr>
            <w:tcW w:w="1620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6F988EE" w14:textId="77777777" w:rsidR="004E091E" w:rsidRPr="001A6FB2" w:rsidRDefault="004E091E" w:rsidP="0098110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A6FB2">
              <w:rPr>
                <w:rFonts w:ascii="Times New Roman" w:hAnsi="Times New Roman" w:cs="Times New Roman"/>
                <w:sz w:val="20"/>
                <w:szCs w:val="20"/>
              </w:rPr>
              <w:t>AP height past 0</w:t>
            </w:r>
          </w:p>
          <w:p w14:paraId="6E06FD28" w14:textId="77777777" w:rsidR="004E091E" w:rsidRPr="001A6FB2" w:rsidRDefault="004E091E" w:rsidP="0098110F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A6FB2">
              <w:rPr>
                <w:rFonts w:ascii="Times New Roman" w:hAnsi="Times New Roman" w:cs="Times New Roman"/>
                <w:sz w:val="20"/>
                <w:szCs w:val="20"/>
              </w:rPr>
              <w:t>(mV)</w:t>
            </w:r>
          </w:p>
        </w:tc>
        <w:tc>
          <w:tcPr>
            <w:tcW w:w="126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D2ADA8C" w14:textId="6C58DCF3" w:rsidR="004E091E" w:rsidRPr="001A6FB2" w:rsidRDefault="004E091E" w:rsidP="0098110F">
            <w:pPr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1A6FB2">
              <w:rPr>
                <w:rFonts w:ascii="Times New Roman" w:hAnsi="Times New Roman" w:cs="Times New Roman"/>
                <w:sz w:val="20"/>
                <w:szCs w:val="20"/>
              </w:rPr>
              <w:t>Sham control</w:t>
            </w:r>
          </w:p>
        </w:tc>
        <w:tc>
          <w:tcPr>
            <w:tcW w:w="117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100EFFCF" w14:textId="77777777" w:rsidR="004E091E" w:rsidRPr="001A6FB2" w:rsidRDefault="004E091E" w:rsidP="0098110F">
            <w:pPr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6FB2">
              <w:rPr>
                <w:rFonts w:ascii="Times New Roman" w:hAnsi="Times New Roman" w:cs="Times New Roman"/>
                <w:sz w:val="20"/>
                <w:szCs w:val="20"/>
              </w:rPr>
              <w:t>38.8</w:t>
            </w:r>
          </w:p>
        </w:tc>
        <w:tc>
          <w:tcPr>
            <w:tcW w:w="108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2A785E99" w14:textId="77777777" w:rsidR="004E091E" w:rsidRPr="001A6FB2" w:rsidRDefault="004E091E" w:rsidP="0098110F">
            <w:pPr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6FB2">
              <w:rPr>
                <w:rFonts w:ascii="Times New Roman" w:hAnsi="Times New Roman" w:cs="Times New Roman"/>
                <w:sz w:val="20"/>
                <w:szCs w:val="20"/>
              </w:rPr>
              <w:t>13.5</w:t>
            </w:r>
          </w:p>
        </w:tc>
        <w:tc>
          <w:tcPr>
            <w:tcW w:w="4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66D1E879" w14:textId="77777777" w:rsidR="004E091E" w:rsidRPr="001A6FB2" w:rsidRDefault="004E091E" w:rsidP="0098110F">
            <w:pPr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6FB2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0AE275E" w14:textId="77777777" w:rsidR="004E091E" w:rsidRPr="001A6FB2" w:rsidRDefault="004E091E" w:rsidP="0098110F">
            <w:pPr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A6FB2" w:rsidRPr="001A6FB2" w14:paraId="39626657" w14:textId="64294326" w:rsidTr="004E091E">
        <w:trPr>
          <w:cantSplit/>
          <w:trHeight w:val="333"/>
        </w:trPr>
        <w:tc>
          <w:tcPr>
            <w:tcW w:w="162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E5D65E3" w14:textId="77777777" w:rsidR="00D25E74" w:rsidRPr="001A6FB2" w:rsidRDefault="00D25E74" w:rsidP="00D25E7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01A9154" w14:textId="77777777" w:rsidR="00D25E74" w:rsidRPr="001A6FB2" w:rsidRDefault="00D25E74" w:rsidP="00D25E74">
            <w:pPr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1A6FB2">
              <w:rPr>
                <w:rFonts w:ascii="Times New Roman" w:hAnsi="Times New Roman" w:cs="Times New Roman"/>
                <w:sz w:val="20"/>
                <w:szCs w:val="20"/>
              </w:rPr>
              <w:t>HI unaffected</w:t>
            </w:r>
          </w:p>
        </w:tc>
        <w:tc>
          <w:tcPr>
            <w:tcW w:w="117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56461184" w14:textId="77777777" w:rsidR="00D25E74" w:rsidRPr="001A6FB2" w:rsidRDefault="00D25E74" w:rsidP="00D25E74">
            <w:pPr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6FB2">
              <w:rPr>
                <w:rFonts w:ascii="Times New Roman" w:hAnsi="Times New Roman" w:cs="Times New Roman"/>
                <w:sz w:val="20"/>
                <w:szCs w:val="20"/>
              </w:rPr>
              <w:t>39.2</w:t>
            </w:r>
          </w:p>
        </w:tc>
        <w:tc>
          <w:tcPr>
            <w:tcW w:w="108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591AD22A" w14:textId="77777777" w:rsidR="00D25E74" w:rsidRPr="001A6FB2" w:rsidRDefault="00D25E74" w:rsidP="00D25E74">
            <w:pPr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6FB2">
              <w:rPr>
                <w:rFonts w:ascii="Times New Roman" w:hAnsi="Times New Roman" w:cs="Times New Roman"/>
                <w:sz w:val="20"/>
                <w:szCs w:val="20"/>
              </w:rPr>
              <w:t>7.6</w:t>
            </w:r>
          </w:p>
        </w:tc>
        <w:tc>
          <w:tcPr>
            <w:tcW w:w="4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74FD6D98" w14:textId="77777777" w:rsidR="00D25E74" w:rsidRPr="001A6FB2" w:rsidRDefault="00D25E74" w:rsidP="00D25E74">
            <w:pPr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6FB2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E01E857" w14:textId="1BDBD11C" w:rsidR="00D25E74" w:rsidRPr="001A6FB2" w:rsidRDefault="00D25E74" w:rsidP="00D25E74">
            <w:pPr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6FB2">
              <w:rPr>
                <w:rFonts w:ascii="Times New Roman" w:hAnsi="Times New Roman" w:cs="Times New Roman"/>
                <w:sz w:val="20"/>
                <w:szCs w:val="20"/>
              </w:rPr>
              <w:t>0.499</w:t>
            </w:r>
          </w:p>
        </w:tc>
      </w:tr>
      <w:tr w:rsidR="001A6FB2" w:rsidRPr="001A6FB2" w14:paraId="691604CE" w14:textId="4A3B1BC9" w:rsidTr="004E091E">
        <w:trPr>
          <w:cantSplit/>
          <w:trHeight w:val="333"/>
        </w:trPr>
        <w:tc>
          <w:tcPr>
            <w:tcW w:w="162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EFCF6D8" w14:textId="77777777" w:rsidR="00D25E74" w:rsidRPr="001A6FB2" w:rsidRDefault="00D25E74" w:rsidP="00D25E7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9966AC7" w14:textId="77777777" w:rsidR="00D25E74" w:rsidRPr="001A6FB2" w:rsidRDefault="00D25E74" w:rsidP="00D25E74">
            <w:pPr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1A6FB2">
              <w:rPr>
                <w:rFonts w:ascii="Times New Roman" w:hAnsi="Times New Roman" w:cs="Times New Roman"/>
                <w:sz w:val="20"/>
                <w:szCs w:val="20"/>
              </w:rPr>
              <w:t>HI mild</w:t>
            </w:r>
          </w:p>
        </w:tc>
        <w:tc>
          <w:tcPr>
            <w:tcW w:w="117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3A8B1183" w14:textId="77777777" w:rsidR="00D25E74" w:rsidRPr="001A6FB2" w:rsidRDefault="00D25E74" w:rsidP="00D25E74">
            <w:pPr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6FB2">
              <w:rPr>
                <w:rFonts w:ascii="Times New Roman" w:hAnsi="Times New Roman" w:cs="Times New Roman"/>
                <w:sz w:val="20"/>
                <w:szCs w:val="20"/>
              </w:rPr>
              <w:t>39.9</w:t>
            </w:r>
          </w:p>
        </w:tc>
        <w:tc>
          <w:tcPr>
            <w:tcW w:w="108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042B916E" w14:textId="77777777" w:rsidR="00D25E74" w:rsidRPr="001A6FB2" w:rsidRDefault="00D25E74" w:rsidP="00D25E74">
            <w:pPr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6FB2">
              <w:rPr>
                <w:rFonts w:ascii="Times New Roman" w:hAnsi="Times New Roman" w:cs="Times New Roman"/>
                <w:sz w:val="20"/>
                <w:szCs w:val="20"/>
              </w:rPr>
              <w:t>8.8</w:t>
            </w:r>
          </w:p>
        </w:tc>
        <w:tc>
          <w:tcPr>
            <w:tcW w:w="4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1676DD57" w14:textId="77777777" w:rsidR="00D25E74" w:rsidRPr="001A6FB2" w:rsidRDefault="00D25E74" w:rsidP="00D25E74">
            <w:pPr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6FB2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8A5C11D" w14:textId="5AF1E06F" w:rsidR="00D25E74" w:rsidRPr="001A6FB2" w:rsidRDefault="00D25E74" w:rsidP="00D25E74">
            <w:pPr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6FB2">
              <w:rPr>
                <w:rFonts w:ascii="Times New Roman" w:hAnsi="Times New Roman" w:cs="Times New Roman"/>
                <w:sz w:val="20"/>
                <w:szCs w:val="20"/>
              </w:rPr>
              <w:t>0.737</w:t>
            </w:r>
          </w:p>
        </w:tc>
      </w:tr>
      <w:tr w:rsidR="001A6FB2" w:rsidRPr="001A6FB2" w14:paraId="0C72EDAD" w14:textId="69EE603B" w:rsidTr="004E091E">
        <w:trPr>
          <w:cantSplit/>
          <w:trHeight w:val="333"/>
        </w:trPr>
        <w:tc>
          <w:tcPr>
            <w:tcW w:w="162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CC34781" w14:textId="77777777" w:rsidR="00D25E74" w:rsidRPr="001A6FB2" w:rsidRDefault="00D25E74" w:rsidP="00D25E7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A9ACC39" w14:textId="77777777" w:rsidR="00D25E74" w:rsidRPr="001A6FB2" w:rsidRDefault="00D25E74" w:rsidP="00D25E74">
            <w:pPr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1A6FB2">
              <w:rPr>
                <w:rFonts w:ascii="Times New Roman" w:hAnsi="Times New Roman" w:cs="Times New Roman"/>
                <w:sz w:val="20"/>
                <w:szCs w:val="20"/>
              </w:rPr>
              <w:t>HI severe</w:t>
            </w:r>
          </w:p>
        </w:tc>
        <w:tc>
          <w:tcPr>
            <w:tcW w:w="117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5F996E90" w14:textId="77777777" w:rsidR="00D25E74" w:rsidRPr="001A6FB2" w:rsidRDefault="00D25E74" w:rsidP="00D25E74">
            <w:pPr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6FB2">
              <w:rPr>
                <w:rFonts w:ascii="Times New Roman" w:hAnsi="Times New Roman" w:cs="Times New Roman"/>
                <w:sz w:val="20"/>
                <w:szCs w:val="20"/>
              </w:rPr>
              <w:t>40.5</w:t>
            </w:r>
          </w:p>
        </w:tc>
        <w:tc>
          <w:tcPr>
            <w:tcW w:w="108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1C336B92" w14:textId="77777777" w:rsidR="00D25E74" w:rsidRPr="001A6FB2" w:rsidRDefault="00D25E74" w:rsidP="00D25E74">
            <w:pPr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6FB2">
              <w:rPr>
                <w:rFonts w:ascii="Times New Roman" w:hAnsi="Times New Roman" w:cs="Times New Roman"/>
                <w:sz w:val="20"/>
                <w:szCs w:val="20"/>
              </w:rPr>
              <w:t>8.6</w:t>
            </w:r>
          </w:p>
        </w:tc>
        <w:tc>
          <w:tcPr>
            <w:tcW w:w="4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7BB29109" w14:textId="77777777" w:rsidR="00D25E74" w:rsidRPr="001A6FB2" w:rsidRDefault="00D25E74" w:rsidP="00D25E74">
            <w:pPr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6FB2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8EEAA72" w14:textId="0C3BE42F" w:rsidR="00D25E74" w:rsidRPr="001A6FB2" w:rsidRDefault="00D25E74" w:rsidP="00D25E74">
            <w:pPr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6FB2">
              <w:rPr>
                <w:rFonts w:ascii="Times New Roman" w:hAnsi="Times New Roman" w:cs="Times New Roman"/>
                <w:sz w:val="20"/>
                <w:szCs w:val="20"/>
              </w:rPr>
              <w:t>0.413</w:t>
            </w:r>
          </w:p>
        </w:tc>
      </w:tr>
      <w:tr w:rsidR="001A6FB2" w:rsidRPr="001A6FB2" w14:paraId="7D5986EF" w14:textId="770DD0A5" w:rsidTr="004E091E">
        <w:trPr>
          <w:cantSplit/>
          <w:trHeight w:val="333"/>
        </w:trPr>
        <w:tc>
          <w:tcPr>
            <w:tcW w:w="1620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014AC70" w14:textId="77777777" w:rsidR="004E091E" w:rsidRPr="001A6FB2" w:rsidRDefault="004E091E" w:rsidP="004E091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A6FB2">
              <w:rPr>
                <w:rFonts w:ascii="Times New Roman" w:hAnsi="Times New Roman" w:cs="Times New Roman"/>
                <w:sz w:val="20"/>
                <w:szCs w:val="20"/>
              </w:rPr>
              <w:t>AP duration (</w:t>
            </w:r>
            <w:proofErr w:type="spellStart"/>
            <w:r w:rsidRPr="001A6FB2">
              <w:rPr>
                <w:rFonts w:ascii="Times New Roman" w:hAnsi="Times New Roman" w:cs="Times New Roman"/>
                <w:sz w:val="20"/>
                <w:szCs w:val="20"/>
              </w:rPr>
              <w:t>ms</w:t>
            </w:r>
            <w:proofErr w:type="spellEnd"/>
            <w:r w:rsidRPr="001A6FB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6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4280D12" w14:textId="12503672" w:rsidR="004E091E" w:rsidRPr="001A6FB2" w:rsidRDefault="004E091E" w:rsidP="004E091E">
            <w:pPr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1A6FB2">
              <w:rPr>
                <w:rFonts w:ascii="Times New Roman" w:hAnsi="Times New Roman" w:cs="Times New Roman"/>
                <w:sz w:val="20"/>
                <w:szCs w:val="20"/>
              </w:rPr>
              <w:t>Sham control</w:t>
            </w:r>
          </w:p>
        </w:tc>
        <w:tc>
          <w:tcPr>
            <w:tcW w:w="117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2F8A30D9" w14:textId="77777777" w:rsidR="004E091E" w:rsidRPr="001A6FB2" w:rsidRDefault="004E091E" w:rsidP="004E091E">
            <w:pPr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6FB2">
              <w:rPr>
                <w:rFonts w:ascii="Times New Roman" w:hAnsi="Times New Roman" w:cs="Times New Roman"/>
                <w:sz w:val="20"/>
                <w:szCs w:val="20"/>
              </w:rPr>
              <w:t>1.6</w:t>
            </w:r>
          </w:p>
        </w:tc>
        <w:tc>
          <w:tcPr>
            <w:tcW w:w="108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6380CF58" w14:textId="77777777" w:rsidR="004E091E" w:rsidRPr="001A6FB2" w:rsidRDefault="004E091E" w:rsidP="004E091E">
            <w:pPr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6FB2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4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5F9F4CFE" w14:textId="77777777" w:rsidR="004E091E" w:rsidRPr="001A6FB2" w:rsidRDefault="004E091E" w:rsidP="004E091E">
            <w:pPr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6FB2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80A463F" w14:textId="77777777" w:rsidR="004E091E" w:rsidRPr="001A6FB2" w:rsidRDefault="004E091E" w:rsidP="004E091E">
            <w:pPr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A6FB2" w:rsidRPr="001A6FB2" w14:paraId="436B1A59" w14:textId="6D35C5E9" w:rsidTr="004E091E">
        <w:trPr>
          <w:cantSplit/>
          <w:trHeight w:val="333"/>
        </w:trPr>
        <w:tc>
          <w:tcPr>
            <w:tcW w:w="162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E9A76C8" w14:textId="77777777" w:rsidR="00846C56" w:rsidRPr="001A6FB2" w:rsidRDefault="00846C56" w:rsidP="00846C5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6CBCF84" w14:textId="4699C732" w:rsidR="00846C56" w:rsidRPr="001A6FB2" w:rsidRDefault="00846C56" w:rsidP="00846C56">
            <w:pPr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1A6FB2">
              <w:rPr>
                <w:rFonts w:ascii="Times New Roman" w:hAnsi="Times New Roman" w:cs="Times New Roman"/>
                <w:sz w:val="20"/>
                <w:szCs w:val="20"/>
              </w:rPr>
              <w:t>HI unaffected</w:t>
            </w:r>
          </w:p>
        </w:tc>
        <w:tc>
          <w:tcPr>
            <w:tcW w:w="117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43E4D458" w14:textId="77777777" w:rsidR="00846C56" w:rsidRPr="001A6FB2" w:rsidRDefault="00846C56" w:rsidP="00846C56">
            <w:pPr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6FB2"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</w:p>
        </w:tc>
        <w:tc>
          <w:tcPr>
            <w:tcW w:w="108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3CB30232" w14:textId="77777777" w:rsidR="00846C56" w:rsidRPr="001A6FB2" w:rsidRDefault="00846C56" w:rsidP="00846C56">
            <w:pPr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6FB2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4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3A6803EB" w14:textId="77777777" w:rsidR="00846C56" w:rsidRPr="001A6FB2" w:rsidRDefault="00846C56" w:rsidP="00846C56">
            <w:pPr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6FB2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2F6727B" w14:textId="2539E8EF" w:rsidR="00846C56" w:rsidRPr="001A6FB2" w:rsidRDefault="00846C56" w:rsidP="00846C56">
            <w:pPr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6FB2">
              <w:rPr>
                <w:rFonts w:ascii="Times New Roman" w:hAnsi="Times New Roman" w:cs="Times New Roman"/>
                <w:sz w:val="20"/>
                <w:szCs w:val="20"/>
              </w:rPr>
              <w:t>0.548</w:t>
            </w:r>
          </w:p>
        </w:tc>
      </w:tr>
      <w:tr w:rsidR="001A6FB2" w:rsidRPr="001A6FB2" w14:paraId="4C04F8F2" w14:textId="0392B5D3" w:rsidTr="004E091E">
        <w:trPr>
          <w:cantSplit/>
          <w:trHeight w:val="333"/>
        </w:trPr>
        <w:tc>
          <w:tcPr>
            <w:tcW w:w="162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EDEA936" w14:textId="77777777" w:rsidR="00846C56" w:rsidRPr="001A6FB2" w:rsidRDefault="00846C56" w:rsidP="00846C5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F0E7780" w14:textId="6437E568" w:rsidR="00846C56" w:rsidRPr="001A6FB2" w:rsidRDefault="00846C56" w:rsidP="00846C56">
            <w:pPr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1A6FB2">
              <w:rPr>
                <w:rFonts w:ascii="Times New Roman" w:hAnsi="Times New Roman" w:cs="Times New Roman"/>
                <w:sz w:val="20"/>
                <w:szCs w:val="20"/>
              </w:rPr>
              <w:t>HI mild</w:t>
            </w:r>
          </w:p>
        </w:tc>
        <w:tc>
          <w:tcPr>
            <w:tcW w:w="117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290B3F25" w14:textId="77777777" w:rsidR="00846C56" w:rsidRPr="001A6FB2" w:rsidRDefault="00846C56" w:rsidP="00846C56">
            <w:pPr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6FB2"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</w:p>
        </w:tc>
        <w:tc>
          <w:tcPr>
            <w:tcW w:w="108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2F823985" w14:textId="77777777" w:rsidR="00846C56" w:rsidRPr="001A6FB2" w:rsidRDefault="00846C56" w:rsidP="00846C56">
            <w:pPr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6FB2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4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31E57D4E" w14:textId="77777777" w:rsidR="00846C56" w:rsidRPr="001A6FB2" w:rsidRDefault="00846C56" w:rsidP="00846C56">
            <w:pPr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6FB2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E560AAA" w14:textId="39A9DFC8" w:rsidR="00846C56" w:rsidRPr="001A6FB2" w:rsidRDefault="00846C56" w:rsidP="00846C56">
            <w:pPr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6FB2">
              <w:rPr>
                <w:rFonts w:ascii="Times New Roman" w:hAnsi="Times New Roman" w:cs="Times New Roman"/>
                <w:sz w:val="20"/>
                <w:szCs w:val="20"/>
              </w:rPr>
              <w:t>0.877</w:t>
            </w:r>
          </w:p>
        </w:tc>
      </w:tr>
      <w:tr w:rsidR="001A6FB2" w:rsidRPr="001A6FB2" w14:paraId="5C1AC3F0" w14:textId="35E3D946" w:rsidTr="004E091E">
        <w:trPr>
          <w:cantSplit/>
          <w:trHeight w:val="333"/>
        </w:trPr>
        <w:tc>
          <w:tcPr>
            <w:tcW w:w="162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5CF2D0F" w14:textId="77777777" w:rsidR="00846C56" w:rsidRPr="001A6FB2" w:rsidRDefault="00846C56" w:rsidP="00846C5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8008DCA" w14:textId="7F30FF8A" w:rsidR="00846C56" w:rsidRPr="001A6FB2" w:rsidRDefault="00846C56" w:rsidP="00846C56">
            <w:pPr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1A6FB2">
              <w:rPr>
                <w:rFonts w:ascii="Times New Roman" w:hAnsi="Times New Roman" w:cs="Times New Roman"/>
                <w:sz w:val="20"/>
                <w:szCs w:val="20"/>
              </w:rPr>
              <w:t>HI severe</w:t>
            </w:r>
          </w:p>
        </w:tc>
        <w:tc>
          <w:tcPr>
            <w:tcW w:w="117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84C433E" w14:textId="77777777" w:rsidR="00846C56" w:rsidRPr="001A6FB2" w:rsidRDefault="00846C56" w:rsidP="00846C56">
            <w:pPr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6FB2"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</w:p>
        </w:tc>
        <w:tc>
          <w:tcPr>
            <w:tcW w:w="108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0BC7897" w14:textId="77777777" w:rsidR="00846C56" w:rsidRPr="001A6FB2" w:rsidRDefault="00846C56" w:rsidP="00846C56">
            <w:pPr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6FB2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4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96B153E" w14:textId="77777777" w:rsidR="00846C56" w:rsidRPr="001A6FB2" w:rsidRDefault="00846C56" w:rsidP="00846C56">
            <w:pPr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6FB2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1133125" w14:textId="44FAD605" w:rsidR="00846C56" w:rsidRPr="001A6FB2" w:rsidRDefault="00846C56" w:rsidP="00846C56">
            <w:pPr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6FB2">
              <w:rPr>
                <w:rFonts w:ascii="Times New Roman" w:hAnsi="Times New Roman" w:cs="Times New Roman"/>
                <w:sz w:val="20"/>
                <w:szCs w:val="20"/>
              </w:rPr>
              <w:t>0.339</w:t>
            </w:r>
          </w:p>
        </w:tc>
      </w:tr>
      <w:tr w:rsidR="001A6FB2" w:rsidRPr="001A6FB2" w14:paraId="6D929B64" w14:textId="5850FC55" w:rsidTr="004E091E">
        <w:trPr>
          <w:cantSplit/>
          <w:trHeight w:val="333"/>
        </w:trPr>
        <w:tc>
          <w:tcPr>
            <w:tcW w:w="1620" w:type="dxa"/>
            <w:vMerge w:val="restart"/>
            <w:tcBorders>
              <w:top w:val="single" w:sz="8" w:space="0" w:color="AEAEAE"/>
              <w:left w:val="nil"/>
              <w:right w:val="nil"/>
            </w:tcBorders>
            <w:shd w:val="clear" w:color="auto" w:fill="E0E0E0"/>
          </w:tcPr>
          <w:p w14:paraId="09DBB4EB" w14:textId="77777777" w:rsidR="004E091E" w:rsidRPr="001A6FB2" w:rsidRDefault="004E091E" w:rsidP="004E091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A6FB2">
              <w:rPr>
                <w:rFonts w:ascii="Times New Roman" w:hAnsi="Times New Roman" w:cs="Times New Roman"/>
                <w:sz w:val="20"/>
                <w:szCs w:val="20"/>
              </w:rPr>
              <w:t>AP rate of rise (V/s)</w:t>
            </w:r>
          </w:p>
        </w:tc>
        <w:tc>
          <w:tcPr>
            <w:tcW w:w="126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CB84FF8" w14:textId="63CBE49A" w:rsidR="004E091E" w:rsidRPr="001A6FB2" w:rsidRDefault="004E091E" w:rsidP="004E091E">
            <w:pPr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1A6FB2">
              <w:rPr>
                <w:rFonts w:ascii="Times New Roman" w:hAnsi="Times New Roman" w:cs="Times New Roman"/>
                <w:sz w:val="20"/>
                <w:szCs w:val="20"/>
              </w:rPr>
              <w:t>Sham control</w:t>
            </w:r>
          </w:p>
        </w:tc>
        <w:tc>
          <w:tcPr>
            <w:tcW w:w="117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5E0CA90" w14:textId="77777777" w:rsidR="004E091E" w:rsidRPr="001A6FB2" w:rsidRDefault="004E091E" w:rsidP="004E091E">
            <w:pPr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6FB2">
              <w:rPr>
                <w:rFonts w:ascii="Times New Roman" w:hAnsi="Times New Roman" w:cs="Times New Roman"/>
                <w:sz w:val="20"/>
                <w:szCs w:val="20"/>
              </w:rPr>
              <w:t>116</w:t>
            </w:r>
          </w:p>
        </w:tc>
        <w:tc>
          <w:tcPr>
            <w:tcW w:w="108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BC7DE9D" w14:textId="77777777" w:rsidR="004E091E" w:rsidRPr="001A6FB2" w:rsidRDefault="004E091E" w:rsidP="004E091E">
            <w:pPr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6FB2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4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DB400E2" w14:textId="77777777" w:rsidR="004E091E" w:rsidRPr="001A6FB2" w:rsidRDefault="004E091E" w:rsidP="004E091E">
            <w:pPr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6FB2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5ED22F2" w14:textId="77777777" w:rsidR="004E091E" w:rsidRPr="001A6FB2" w:rsidRDefault="004E091E" w:rsidP="004E091E">
            <w:pPr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A6FB2" w:rsidRPr="001A6FB2" w14:paraId="0D01239A" w14:textId="65626997" w:rsidTr="004E091E">
        <w:trPr>
          <w:cantSplit/>
          <w:trHeight w:val="333"/>
        </w:trPr>
        <w:tc>
          <w:tcPr>
            <w:tcW w:w="1620" w:type="dxa"/>
            <w:vMerge/>
            <w:tcBorders>
              <w:left w:val="nil"/>
              <w:right w:val="nil"/>
            </w:tcBorders>
            <w:shd w:val="clear" w:color="auto" w:fill="E0E0E0"/>
          </w:tcPr>
          <w:p w14:paraId="2C603B7F" w14:textId="77777777" w:rsidR="00D25E74" w:rsidRPr="001A6FB2" w:rsidRDefault="00D25E74" w:rsidP="00D25E7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2D74DD5" w14:textId="4AF84BE1" w:rsidR="00D25E74" w:rsidRPr="001A6FB2" w:rsidRDefault="00D25E74" w:rsidP="00D25E74">
            <w:pPr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1A6FB2">
              <w:rPr>
                <w:rFonts w:ascii="Times New Roman" w:hAnsi="Times New Roman" w:cs="Times New Roman"/>
                <w:sz w:val="20"/>
                <w:szCs w:val="20"/>
              </w:rPr>
              <w:t>HI unaffected</w:t>
            </w:r>
          </w:p>
        </w:tc>
        <w:tc>
          <w:tcPr>
            <w:tcW w:w="117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8D19DED" w14:textId="77777777" w:rsidR="00D25E74" w:rsidRPr="001A6FB2" w:rsidRDefault="00D25E74" w:rsidP="00D25E74">
            <w:pPr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6FB2">
              <w:rPr>
                <w:rFonts w:ascii="Times New Roman" w:hAnsi="Times New Roman" w:cs="Times New Roman"/>
                <w:sz w:val="20"/>
                <w:szCs w:val="20"/>
              </w:rPr>
              <w:t>117</w:t>
            </w:r>
          </w:p>
        </w:tc>
        <w:tc>
          <w:tcPr>
            <w:tcW w:w="108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CA453C2" w14:textId="77777777" w:rsidR="00D25E74" w:rsidRPr="001A6FB2" w:rsidRDefault="00D25E74" w:rsidP="00D25E74">
            <w:pPr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6FB2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4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72E0EF9" w14:textId="77777777" w:rsidR="00D25E74" w:rsidRPr="001A6FB2" w:rsidRDefault="00D25E74" w:rsidP="00D25E74">
            <w:pPr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6FB2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B79B13B" w14:textId="3CC6B72B" w:rsidR="00D25E74" w:rsidRPr="001A6FB2" w:rsidRDefault="00D25E74" w:rsidP="00D25E74">
            <w:pPr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6FB2">
              <w:rPr>
                <w:rFonts w:ascii="Times New Roman" w:hAnsi="Times New Roman" w:cs="Times New Roman"/>
                <w:sz w:val="20"/>
                <w:szCs w:val="20"/>
              </w:rPr>
              <w:t>0.947</w:t>
            </w:r>
          </w:p>
        </w:tc>
      </w:tr>
      <w:tr w:rsidR="001A6FB2" w:rsidRPr="001A6FB2" w14:paraId="3D7F9ECF" w14:textId="5690E313" w:rsidTr="004E091E">
        <w:trPr>
          <w:cantSplit/>
          <w:trHeight w:val="333"/>
        </w:trPr>
        <w:tc>
          <w:tcPr>
            <w:tcW w:w="1620" w:type="dxa"/>
            <w:vMerge/>
            <w:tcBorders>
              <w:left w:val="nil"/>
              <w:right w:val="nil"/>
            </w:tcBorders>
            <w:shd w:val="clear" w:color="auto" w:fill="E0E0E0"/>
          </w:tcPr>
          <w:p w14:paraId="7FBF86CF" w14:textId="77777777" w:rsidR="00D25E74" w:rsidRPr="001A6FB2" w:rsidRDefault="00D25E74" w:rsidP="00D25E7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1A3B86B" w14:textId="08AE6F5E" w:rsidR="00D25E74" w:rsidRPr="001A6FB2" w:rsidRDefault="00D25E74" w:rsidP="00D25E74">
            <w:pPr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1A6FB2">
              <w:rPr>
                <w:rFonts w:ascii="Times New Roman" w:hAnsi="Times New Roman" w:cs="Times New Roman"/>
                <w:sz w:val="20"/>
                <w:szCs w:val="20"/>
              </w:rPr>
              <w:t>HI mild</w:t>
            </w:r>
          </w:p>
        </w:tc>
        <w:tc>
          <w:tcPr>
            <w:tcW w:w="117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0E6DF93" w14:textId="77777777" w:rsidR="00D25E74" w:rsidRPr="001A6FB2" w:rsidRDefault="00D25E74" w:rsidP="00D25E74">
            <w:pPr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6FB2">
              <w:rPr>
                <w:rFonts w:ascii="Times New Roman" w:hAnsi="Times New Roman" w:cs="Times New Roman"/>
                <w:sz w:val="20"/>
                <w:szCs w:val="20"/>
              </w:rPr>
              <w:t>124</w:t>
            </w:r>
          </w:p>
        </w:tc>
        <w:tc>
          <w:tcPr>
            <w:tcW w:w="108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41BEA3D" w14:textId="77777777" w:rsidR="00D25E74" w:rsidRPr="001A6FB2" w:rsidRDefault="00D25E74" w:rsidP="00D25E74">
            <w:pPr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6FB2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4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DF5E5D9" w14:textId="77777777" w:rsidR="00D25E74" w:rsidRPr="001A6FB2" w:rsidRDefault="00D25E74" w:rsidP="00D25E74">
            <w:pPr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6FB2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F64240D" w14:textId="2E6DCB7B" w:rsidR="00D25E74" w:rsidRPr="001A6FB2" w:rsidRDefault="00D25E74" w:rsidP="00D25E74">
            <w:pPr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6FB2">
              <w:rPr>
                <w:rFonts w:ascii="Times New Roman" w:hAnsi="Times New Roman" w:cs="Times New Roman"/>
                <w:sz w:val="20"/>
                <w:szCs w:val="20"/>
              </w:rPr>
              <w:t>0.527</w:t>
            </w:r>
          </w:p>
        </w:tc>
      </w:tr>
      <w:tr w:rsidR="001A6FB2" w:rsidRPr="001A6FB2" w14:paraId="24BF6F3F" w14:textId="0FC7B987" w:rsidTr="004E091E">
        <w:trPr>
          <w:cantSplit/>
          <w:trHeight w:val="333"/>
        </w:trPr>
        <w:tc>
          <w:tcPr>
            <w:tcW w:w="1620" w:type="dxa"/>
            <w:vMerge/>
            <w:tcBorders>
              <w:left w:val="nil"/>
              <w:bottom w:val="nil"/>
              <w:right w:val="nil"/>
            </w:tcBorders>
            <w:shd w:val="clear" w:color="auto" w:fill="E0E0E0"/>
          </w:tcPr>
          <w:p w14:paraId="63FC3108" w14:textId="77777777" w:rsidR="00D25E74" w:rsidRPr="001A6FB2" w:rsidRDefault="00D25E74" w:rsidP="00D25E7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CF1E4D5" w14:textId="599DA0C7" w:rsidR="00D25E74" w:rsidRPr="001A6FB2" w:rsidRDefault="00D25E74" w:rsidP="00D25E74">
            <w:pPr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1A6FB2">
              <w:rPr>
                <w:rFonts w:ascii="Times New Roman" w:hAnsi="Times New Roman" w:cs="Times New Roman"/>
                <w:sz w:val="20"/>
                <w:szCs w:val="20"/>
              </w:rPr>
              <w:t>HI severe</w:t>
            </w:r>
          </w:p>
        </w:tc>
        <w:tc>
          <w:tcPr>
            <w:tcW w:w="117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6E4B2EB" w14:textId="77777777" w:rsidR="00D25E74" w:rsidRPr="001A6FB2" w:rsidRDefault="00D25E74" w:rsidP="00D25E74">
            <w:pPr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6FB2">
              <w:rPr>
                <w:rFonts w:ascii="Times New Roman" w:hAnsi="Times New Roman" w:cs="Times New Roman"/>
                <w:sz w:val="20"/>
                <w:szCs w:val="20"/>
              </w:rPr>
              <w:t>115</w:t>
            </w:r>
          </w:p>
        </w:tc>
        <w:tc>
          <w:tcPr>
            <w:tcW w:w="108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EB0BEA8" w14:textId="77777777" w:rsidR="00D25E74" w:rsidRPr="001A6FB2" w:rsidRDefault="00D25E74" w:rsidP="00D25E74">
            <w:pPr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6FB2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4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D8F1256" w14:textId="77777777" w:rsidR="00D25E74" w:rsidRPr="001A6FB2" w:rsidRDefault="00D25E74" w:rsidP="00D25E74">
            <w:pPr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6FB2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C25295C" w14:textId="452405E0" w:rsidR="00D25E74" w:rsidRPr="001A6FB2" w:rsidRDefault="00D25E74" w:rsidP="00D25E74">
            <w:pPr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6FB2">
              <w:rPr>
                <w:rFonts w:ascii="Times New Roman" w:hAnsi="Times New Roman" w:cs="Times New Roman"/>
                <w:sz w:val="20"/>
                <w:szCs w:val="20"/>
              </w:rPr>
              <w:t>0.940</w:t>
            </w:r>
          </w:p>
        </w:tc>
      </w:tr>
      <w:tr w:rsidR="001A6FB2" w:rsidRPr="001A6FB2" w14:paraId="6FF74C10" w14:textId="38B0ACE7" w:rsidTr="004E091E">
        <w:trPr>
          <w:cantSplit/>
          <w:trHeight w:val="318"/>
        </w:trPr>
        <w:tc>
          <w:tcPr>
            <w:tcW w:w="1620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F1B7D0E" w14:textId="77777777" w:rsidR="004E091E" w:rsidRPr="001A6FB2" w:rsidRDefault="004E091E" w:rsidP="004E091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A6FB2">
              <w:rPr>
                <w:rFonts w:ascii="Times New Roman" w:hAnsi="Times New Roman" w:cs="Times New Roman"/>
                <w:sz w:val="20"/>
                <w:szCs w:val="20"/>
              </w:rPr>
              <w:t>AP rate of fall (V/s)</w:t>
            </w:r>
          </w:p>
          <w:p w14:paraId="3C9972A1" w14:textId="77777777" w:rsidR="004E091E" w:rsidRPr="001A6FB2" w:rsidRDefault="004E091E" w:rsidP="004E091E">
            <w:pPr>
              <w:spacing w:after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5CF5D95" w14:textId="329D22D8" w:rsidR="004E091E" w:rsidRPr="001A6FB2" w:rsidRDefault="004E091E" w:rsidP="004E091E">
            <w:pPr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1A6FB2">
              <w:rPr>
                <w:rFonts w:ascii="Times New Roman" w:hAnsi="Times New Roman" w:cs="Times New Roman"/>
                <w:sz w:val="20"/>
                <w:szCs w:val="20"/>
              </w:rPr>
              <w:t>Sham control</w:t>
            </w:r>
          </w:p>
        </w:tc>
        <w:tc>
          <w:tcPr>
            <w:tcW w:w="117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F4607D3" w14:textId="77777777" w:rsidR="004E091E" w:rsidRPr="001A6FB2" w:rsidRDefault="004E091E" w:rsidP="004E091E">
            <w:pPr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6FB2">
              <w:rPr>
                <w:rFonts w:ascii="Times New Roman" w:hAnsi="Times New Roman" w:cs="Times New Roman"/>
                <w:sz w:val="20"/>
                <w:szCs w:val="20"/>
              </w:rPr>
              <w:t>-46.4</w:t>
            </w:r>
          </w:p>
        </w:tc>
        <w:tc>
          <w:tcPr>
            <w:tcW w:w="108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CA71CAB" w14:textId="77777777" w:rsidR="004E091E" w:rsidRPr="001A6FB2" w:rsidRDefault="004E091E" w:rsidP="004E091E">
            <w:pPr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6FB2">
              <w:rPr>
                <w:rFonts w:ascii="Times New Roman" w:hAnsi="Times New Roman" w:cs="Times New Roman"/>
                <w:sz w:val="20"/>
                <w:szCs w:val="20"/>
              </w:rPr>
              <w:t>14.7</w:t>
            </w:r>
          </w:p>
        </w:tc>
        <w:tc>
          <w:tcPr>
            <w:tcW w:w="4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2039EFE" w14:textId="77777777" w:rsidR="004E091E" w:rsidRPr="001A6FB2" w:rsidRDefault="004E091E" w:rsidP="004E091E">
            <w:pPr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6FB2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CE5E4C5" w14:textId="77777777" w:rsidR="004E091E" w:rsidRPr="001A6FB2" w:rsidRDefault="004E091E" w:rsidP="004E091E">
            <w:pPr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A6FB2" w:rsidRPr="001A6FB2" w14:paraId="5413F2C1" w14:textId="4A864503" w:rsidTr="004E091E">
        <w:trPr>
          <w:cantSplit/>
          <w:trHeight w:val="347"/>
        </w:trPr>
        <w:tc>
          <w:tcPr>
            <w:tcW w:w="162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D2E0130" w14:textId="77777777" w:rsidR="00D25E74" w:rsidRPr="001A6FB2" w:rsidRDefault="00D25E74" w:rsidP="00D25E74">
            <w:pPr>
              <w:spacing w:after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8F0868C" w14:textId="4D8C3B2A" w:rsidR="00D25E74" w:rsidRPr="001A6FB2" w:rsidRDefault="00D25E74" w:rsidP="00D25E74">
            <w:pPr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1A6FB2">
              <w:rPr>
                <w:rFonts w:ascii="Times New Roman" w:hAnsi="Times New Roman" w:cs="Times New Roman"/>
                <w:sz w:val="20"/>
                <w:szCs w:val="20"/>
              </w:rPr>
              <w:t>HI unaffected</w:t>
            </w:r>
          </w:p>
        </w:tc>
        <w:tc>
          <w:tcPr>
            <w:tcW w:w="117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E66894A" w14:textId="77777777" w:rsidR="00D25E74" w:rsidRPr="001A6FB2" w:rsidRDefault="00D25E74" w:rsidP="00D25E74">
            <w:pPr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6FB2">
              <w:rPr>
                <w:rFonts w:ascii="Times New Roman" w:hAnsi="Times New Roman" w:cs="Times New Roman"/>
                <w:sz w:val="20"/>
                <w:szCs w:val="20"/>
              </w:rPr>
              <w:t>-52.4</w:t>
            </w:r>
          </w:p>
        </w:tc>
        <w:tc>
          <w:tcPr>
            <w:tcW w:w="108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EADD351" w14:textId="77777777" w:rsidR="00D25E74" w:rsidRPr="001A6FB2" w:rsidRDefault="00D25E74" w:rsidP="00D25E74">
            <w:pPr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6FB2">
              <w:rPr>
                <w:rFonts w:ascii="Times New Roman" w:hAnsi="Times New Roman" w:cs="Times New Roman"/>
                <w:sz w:val="20"/>
                <w:szCs w:val="20"/>
              </w:rPr>
              <w:t>9.6</w:t>
            </w:r>
          </w:p>
        </w:tc>
        <w:tc>
          <w:tcPr>
            <w:tcW w:w="4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D90B8F3" w14:textId="77777777" w:rsidR="00D25E74" w:rsidRPr="001A6FB2" w:rsidRDefault="00D25E74" w:rsidP="00D25E74">
            <w:pPr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6FB2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C127037" w14:textId="64C43530" w:rsidR="00D25E74" w:rsidRPr="001A6FB2" w:rsidRDefault="00D25E74" w:rsidP="00D25E74">
            <w:pPr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6FB2">
              <w:rPr>
                <w:rFonts w:ascii="Times New Roman" w:hAnsi="Times New Roman" w:cs="Times New Roman"/>
                <w:sz w:val="20"/>
                <w:szCs w:val="20"/>
              </w:rPr>
              <w:t>0.305</w:t>
            </w:r>
          </w:p>
        </w:tc>
      </w:tr>
      <w:tr w:rsidR="001A6FB2" w:rsidRPr="001A6FB2" w14:paraId="5779D210" w14:textId="0A67A595" w:rsidTr="004E091E">
        <w:trPr>
          <w:cantSplit/>
          <w:trHeight w:val="333"/>
        </w:trPr>
        <w:tc>
          <w:tcPr>
            <w:tcW w:w="162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C54C3F6" w14:textId="77777777" w:rsidR="00D25E74" w:rsidRPr="001A6FB2" w:rsidRDefault="00D25E74" w:rsidP="00D25E74">
            <w:pPr>
              <w:spacing w:after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AEE72C7" w14:textId="39DB815B" w:rsidR="00D25E74" w:rsidRPr="001A6FB2" w:rsidRDefault="00D25E74" w:rsidP="00D25E74">
            <w:pPr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1A6FB2">
              <w:rPr>
                <w:rFonts w:ascii="Times New Roman" w:hAnsi="Times New Roman" w:cs="Times New Roman"/>
                <w:sz w:val="20"/>
                <w:szCs w:val="20"/>
              </w:rPr>
              <w:t>HI mild</w:t>
            </w:r>
          </w:p>
        </w:tc>
        <w:tc>
          <w:tcPr>
            <w:tcW w:w="117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8B64843" w14:textId="77777777" w:rsidR="00D25E74" w:rsidRPr="001A6FB2" w:rsidRDefault="00D25E74" w:rsidP="00D25E74">
            <w:pPr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6FB2">
              <w:rPr>
                <w:rFonts w:ascii="Times New Roman" w:hAnsi="Times New Roman" w:cs="Times New Roman"/>
                <w:sz w:val="20"/>
                <w:szCs w:val="20"/>
              </w:rPr>
              <w:t>-57.7</w:t>
            </w:r>
          </w:p>
        </w:tc>
        <w:tc>
          <w:tcPr>
            <w:tcW w:w="108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3FEF180" w14:textId="77777777" w:rsidR="00D25E74" w:rsidRPr="001A6FB2" w:rsidRDefault="00D25E74" w:rsidP="00D25E74">
            <w:pPr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6FB2">
              <w:rPr>
                <w:rFonts w:ascii="Times New Roman" w:hAnsi="Times New Roman" w:cs="Times New Roman"/>
                <w:sz w:val="20"/>
                <w:szCs w:val="20"/>
              </w:rPr>
              <w:t>18.1</w:t>
            </w:r>
          </w:p>
        </w:tc>
        <w:tc>
          <w:tcPr>
            <w:tcW w:w="4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683C06D" w14:textId="77777777" w:rsidR="00D25E74" w:rsidRPr="001A6FB2" w:rsidRDefault="00D25E74" w:rsidP="00D25E74">
            <w:pPr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6FB2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547F010" w14:textId="56394E39" w:rsidR="00D25E74" w:rsidRPr="001A6FB2" w:rsidRDefault="00D25E74" w:rsidP="00D25E74">
            <w:pPr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6FB2">
              <w:rPr>
                <w:rFonts w:ascii="Times New Roman" w:hAnsi="Times New Roman" w:cs="Times New Roman"/>
                <w:sz w:val="20"/>
                <w:szCs w:val="20"/>
              </w:rPr>
              <w:t>0.071</w:t>
            </w:r>
          </w:p>
        </w:tc>
      </w:tr>
      <w:tr w:rsidR="001A6FB2" w:rsidRPr="001A6FB2" w14:paraId="7D6EF622" w14:textId="73D172B9" w:rsidTr="004E091E">
        <w:trPr>
          <w:cantSplit/>
          <w:trHeight w:val="333"/>
        </w:trPr>
        <w:tc>
          <w:tcPr>
            <w:tcW w:w="162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77CA00D" w14:textId="77777777" w:rsidR="00D25E74" w:rsidRPr="001A6FB2" w:rsidRDefault="00D25E74" w:rsidP="00D25E74">
            <w:pPr>
              <w:spacing w:after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31516AD" w14:textId="1C13A682" w:rsidR="00D25E74" w:rsidRPr="001A6FB2" w:rsidRDefault="00D25E74" w:rsidP="00D25E74">
            <w:pPr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1A6FB2">
              <w:rPr>
                <w:rFonts w:ascii="Times New Roman" w:hAnsi="Times New Roman" w:cs="Times New Roman"/>
                <w:sz w:val="20"/>
                <w:szCs w:val="20"/>
              </w:rPr>
              <w:t>HI severe</w:t>
            </w:r>
          </w:p>
        </w:tc>
        <w:tc>
          <w:tcPr>
            <w:tcW w:w="117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B139960" w14:textId="77777777" w:rsidR="00D25E74" w:rsidRPr="001A6FB2" w:rsidRDefault="00D25E74" w:rsidP="00D25E74">
            <w:pPr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6FB2">
              <w:rPr>
                <w:rFonts w:ascii="Times New Roman" w:hAnsi="Times New Roman" w:cs="Times New Roman"/>
                <w:sz w:val="20"/>
                <w:szCs w:val="20"/>
              </w:rPr>
              <w:t>-50.7</w:t>
            </w:r>
          </w:p>
        </w:tc>
        <w:tc>
          <w:tcPr>
            <w:tcW w:w="108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9EFF05D" w14:textId="77777777" w:rsidR="00D25E74" w:rsidRPr="001A6FB2" w:rsidRDefault="00D25E74" w:rsidP="00D25E74">
            <w:pPr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6FB2">
              <w:rPr>
                <w:rFonts w:ascii="Times New Roman" w:hAnsi="Times New Roman" w:cs="Times New Roman"/>
                <w:sz w:val="20"/>
                <w:szCs w:val="20"/>
              </w:rPr>
              <w:t>8.3</w:t>
            </w:r>
          </w:p>
        </w:tc>
        <w:tc>
          <w:tcPr>
            <w:tcW w:w="4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4E4ED43" w14:textId="77777777" w:rsidR="00D25E74" w:rsidRPr="001A6FB2" w:rsidRDefault="00D25E74" w:rsidP="00D25E74">
            <w:pPr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6FB2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52B060A" w14:textId="6F7ACE1A" w:rsidR="00D25E74" w:rsidRPr="001A6FB2" w:rsidRDefault="00D25E74" w:rsidP="00D25E74">
            <w:pPr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6FB2">
              <w:rPr>
                <w:rFonts w:ascii="Times New Roman" w:hAnsi="Times New Roman" w:cs="Times New Roman"/>
                <w:sz w:val="20"/>
                <w:szCs w:val="20"/>
              </w:rPr>
              <w:t>0.507</w:t>
            </w:r>
          </w:p>
        </w:tc>
      </w:tr>
      <w:tr w:rsidR="001A6FB2" w:rsidRPr="001A6FB2" w14:paraId="18A69339" w14:textId="1E937797" w:rsidTr="004E091E">
        <w:trPr>
          <w:cantSplit/>
          <w:trHeight w:val="318"/>
        </w:trPr>
        <w:tc>
          <w:tcPr>
            <w:tcW w:w="1620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4E56B8B" w14:textId="77777777" w:rsidR="004E091E" w:rsidRPr="001A6FB2" w:rsidRDefault="004E091E" w:rsidP="004E091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A6FB2">
              <w:rPr>
                <w:rFonts w:ascii="Times New Roman" w:hAnsi="Times New Roman" w:cs="Times New Roman"/>
                <w:sz w:val="20"/>
                <w:szCs w:val="20"/>
              </w:rPr>
              <w:t>AHP amp (mV)</w:t>
            </w:r>
          </w:p>
        </w:tc>
        <w:tc>
          <w:tcPr>
            <w:tcW w:w="126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05B6A46" w14:textId="35A04C32" w:rsidR="004E091E" w:rsidRPr="001A6FB2" w:rsidRDefault="004E091E" w:rsidP="004E091E">
            <w:pPr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1A6FB2">
              <w:rPr>
                <w:rFonts w:ascii="Times New Roman" w:hAnsi="Times New Roman" w:cs="Times New Roman"/>
                <w:sz w:val="20"/>
                <w:szCs w:val="20"/>
              </w:rPr>
              <w:t>Sham control</w:t>
            </w:r>
          </w:p>
        </w:tc>
        <w:tc>
          <w:tcPr>
            <w:tcW w:w="117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E08AA71" w14:textId="77777777" w:rsidR="004E091E" w:rsidRPr="001A6FB2" w:rsidRDefault="004E091E" w:rsidP="004E091E">
            <w:pPr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6FB2">
              <w:rPr>
                <w:rFonts w:ascii="Times New Roman" w:hAnsi="Times New Roman" w:cs="Times New Roman"/>
                <w:sz w:val="20"/>
                <w:szCs w:val="20"/>
              </w:rPr>
              <w:t>12.4</w:t>
            </w:r>
          </w:p>
        </w:tc>
        <w:tc>
          <w:tcPr>
            <w:tcW w:w="108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D7F6E91" w14:textId="77777777" w:rsidR="004E091E" w:rsidRPr="001A6FB2" w:rsidRDefault="004E091E" w:rsidP="004E091E">
            <w:pPr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6FB2">
              <w:rPr>
                <w:rFonts w:ascii="Times New Roman" w:hAnsi="Times New Roman" w:cs="Times New Roman"/>
                <w:sz w:val="20"/>
                <w:szCs w:val="20"/>
              </w:rPr>
              <w:t>3.2</w:t>
            </w:r>
          </w:p>
        </w:tc>
        <w:tc>
          <w:tcPr>
            <w:tcW w:w="4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CC18F63" w14:textId="77777777" w:rsidR="004E091E" w:rsidRPr="001A6FB2" w:rsidRDefault="004E091E" w:rsidP="004E091E">
            <w:pPr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6FB2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A5F9A0C" w14:textId="77777777" w:rsidR="004E091E" w:rsidRPr="001A6FB2" w:rsidRDefault="004E091E" w:rsidP="004E091E">
            <w:pPr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A6FB2" w:rsidRPr="001A6FB2" w14:paraId="348A2E63" w14:textId="60A58F0E" w:rsidTr="004E091E">
        <w:trPr>
          <w:cantSplit/>
          <w:trHeight w:val="333"/>
        </w:trPr>
        <w:tc>
          <w:tcPr>
            <w:tcW w:w="162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96AA568" w14:textId="77777777" w:rsidR="00846C56" w:rsidRPr="001A6FB2" w:rsidRDefault="00846C56" w:rsidP="00846C5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B586D5C" w14:textId="1C1FAB8F" w:rsidR="00846C56" w:rsidRPr="001A6FB2" w:rsidRDefault="00846C56" w:rsidP="00846C56">
            <w:pPr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1A6FB2">
              <w:rPr>
                <w:rFonts w:ascii="Times New Roman" w:hAnsi="Times New Roman" w:cs="Times New Roman"/>
                <w:sz w:val="20"/>
                <w:szCs w:val="20"/>
              </w:rPr>
              <w:t>HI unaffected</w:t>
            </w:r>
          </w:p>
        </w:tc>
        <w:tc>
          <w:tcPr>
            <w:tcW w:w="117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A682F73" w14:textId="77777777" w:rsidR="00846C56" w:rsidRPr="001A6FB2" w:rsidRDefault="00846C56" w:rsidP="00846C56">
            <w:pPr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6FB2">
              <w:rPr>
                <w:rFonts w:ascii="Times New Roman" w:hAnsi="Times New Roman" w:cs="Times New Roman"/>
                <w:sz w:val="20"/>
                <w:szCs w:val="20"/>
              </w:rPr>
              <w:t>10.5</w:t>
            </w:r>
          </w:p>
        </w:tc>
        <w:tc>
          <w:tcPr>
            <w:tcW w:w="108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9F11E20" w14:textId="77777777" w:rsidR="00846C56" w:rsidRPr="001A6FB2" w:rsidRDefault="00846C56" w:rsidP="00846C56">
            <w:pPr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6FB2">
              <w:rPr>
                <w:rFonts w:ascii="Times New Roman" w:hAnsi="Times New Roman" w:cs="Times New Roman"/>
                <w:sz w:val="20"/>
                <w:szCs w:val="20"/>
              </w:rPr>
              <w:t>1.7</w:t>
            </w:r>
          </w:p>
        </w:tc>
        <w:tc>
          <w:tcPr>
            <w:tcW w:w="4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21D992D" w14:textId="77777777" w:rsidR="00846C56" w:rsidRPr="001A6FB2" w:rsidRDefault="00846C56" w:rsidP="00846C56">
            <w:pPr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6FB2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A6DFDFA" w14:textId="1B926257" w:rsidR="00846C56" w:rsidRPr="001A6FB2" w:rsidRDefault="00846C56" w:rsidP="00846C56">
            <w:pPr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6FB2">
              <w:rPr>
                <w:rFonts w:ascii="Times New Roman" w:hAnsi="Times New Roman" w:cs="Times New Roman"/>
                <w:sz w:val="20"/>
                <w:szCs w:val="20"/>
              </w:rPr>
              <w:t>0.147</w:t>
            </w:r>
          </w:p>
        </w:tc>
      </w:tr>
      <w:tr w:rsidR="001A6FB2" w:rsidRPr="001A6FB2" w14:paraId="7D447467" w14:textId="78B53D41" w:rsidTr="004E091E">
        <w:trPr>
          <w:cantSplit/>
          <w:trHeight w:val="347"/>
        </w:trPr>
        <w:tc>
          <w:tcPr>
            <w:tcW w:w="162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4225A0B" w14:textId="77777777" w:rsidR="00846C56" w:rsidRPr="001A6FB2" w:rsidRDefault="00846C56" w:rsidP="00846C5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4E515D0" w14:textId="11D32F4A" w:rsidR="00846C56" w:rsidRPr="001A6FB2" w:rsidRDefault="00846C56" w:rsidP="00846C56">
            <w:pPr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1A6FB2">
              <w:rPr>
                <w:rFonts w:ascii="Times New Roman" w:hAnsi="Times New Roman" w:cs="Times New Roman"/>
                <w:sz w:val="20"/>
                <w:szCs w:val="20"/>
              </w:rPr>
              <w:t>HI mild</w:t>
            </w:r>
          </w:p>
        </w:tc>
        <w:tc>
          <w:tcPr>
            <w:tcW w:w="117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382A0C9" w14:textId="77777777" w:rsidR="00846C56" w:rsidRPr="001A6FB2" w:rsidRDefault="00846C56" w:rsidP="00846C56">
            <w:pPr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6FB2">
              <w:rPr>
                <w:rFonts w:ascii="Times New Roman" w:hAnsi="Times New Roman" w:cs="Times New Roman"/>
                <w:sz w:val="20"/>
                <w:szCs w:val="20"/>
              </w:rPr>
              <w:t>12.7</w:t>
            </w:r>
          </w:p>
        </w:tc>
        <w:tc>
          <w:tcPr>
            <w:tcW w:w="108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55EF8CA" w14:textId="77777777" w:rsidR="00846C56" w:rsidRPr="001A6FB2" w:rsidRDefault="00846C56" w:rsidP="00846C56">
            <w:pPr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6FB2">
              <w:rPr>
                <w:rFonts w:ascii="Times New Roman" w:hAnsi="Times New Roman" w:cs="Times New Roman"/>
                <w:sz w:val="20"/>
                <w:szCs w:val="20"/>
              </w:rPr>
              <w:t>3.3</w:t>
            </w:r>
          </w:p>
        </w:tc>
        <w:tc>
          <w:tcPr>
            <w:tcW w:w="4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77B38F1" w14:textId="77777777" w:rsidR="00846C56" w:rsidRPr="001A6FB2" w:rsidRDefault="00846C56" w:rsidP="00846C56">
            <w:pPr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6FB2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BFBD3DB" w14:textId="1F66C846" w:rsidR="00846C56" w:rsidRPr="001A6FB2" w:rsidRDefault="00846C56" w:rsidP="00846C56">
            <w:pPr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6FB2">
              <w:rPr>
                <w:rFonts w:ascii="Times New Roman" w:hAnsi="Times New Roman" w:cs="Times New Roman"/>
                <w:sz w:val="20"/>
                <w:szCs w:val="20"/>
              </w:rPr>
              <w:t>0.843</w:t>
            </w:r>
          </w:p>
        </w:tc>
      </w:tr>
      <w:tr w:rsidR="001A6FB2" w:rsidRPr="001A6FB2" w14:paraId="58FED550" w14:textId="66FB7277" w:rsidTr="004E091E">
        <w:trPr>
          <w:cantSplit/>
          <w:trHeight w:val="333"/>
        </w:trPr>
        <w:tc>
          <w:tcPr>
            <w:tcW w:w="162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632811D" w14:textId="77777777" w:rsidR="00846C56" w:rsidRPr="001A6FB2" w:rsidRDefault="00846C56" w:rsidP="00846C5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A900C61" w14:textId="77F83928" w:rsidR="00846C56" w:rsidRPr="001A6FB2" w:rsidRDefault="00846C56" w:rsidP="00846C56">
            <w:pPr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1A6FB2">
              <w:rPr>
                <w:rFonts w:ascii="Times New Roman" w:hAnsi="Times New Roman" w:cs="Times New Roman"/>
                <w:sz w:val="20"/>
                <w:szCs w:val="20"/>
              </w:rPr>
              <w:t>HI severe</w:t>
            </w:r>
          </w:p>
        </w:tc>
        <w:tc>
          <w:tcPr>
            <w:tcW w:w="117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337ACB9" w14:textId="77777777" w:rsidR="00846C56" w:rsidRPr="001A6FB2" w:rsidRDefault="00846C56" w:rsidP="00846C56">
            <w:pPr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6FB2">
              <w:rPr>
                <w:rFonts w:ascii="Times New Roman" w:hAnsi="Times New Roman" w:cs="Times New Roman"/>
                <w:sz w:val="20"/>
                <w:szCs w:val="20"/>
              </w:rPr>
              <w:t>11.1</w:t>
            </w:r>
          </w:p>
        </w:tc>
        <w:tc>
          <w:tcPr>
            <w:tcW w:w="108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9E9F3A0" w14:textId="77777777" w:rsidR="00846C56" w:rsidRPr="001A6FB2" w:rsidRDefault="00846C56" w:rsidP="00846C56">
            <w:pPr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6FB2">
              <w:rPr>
                <w:rFonts w:ascii="Times New Roman" w:hAnsi="Times New Roman" w:cs="Times New Roman"/>
                <w:sz w:val="20"/>
                <w:szCs w:val="20"/>
              </w:rPr>
              <w:t>2.7</w:t>
            </w:r>
          </w:p>
        </w:tc>
        <w:tc>
          <w:tcPr>
            <w:tcW w:w="4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F34005E" w14:textId="77777777" w:rsidR="00846C56" w:rsidRPr="001A6FB2" w:rsidRDefault="00846C56" w:rsidP="00846C56">
            <w:pPr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6FB2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7632D60" w14:textId="258728E9" w:rsidR="00846C56" w:rsidRPr="001A6FB2" w:rsidRDefault="00846C56" w:rsidP="00846C56">
            <w:pPr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6FB2">
              <w:rPr>
                <w:rFonts w:ascii="Times New Roman" w:hAnsi="Times New Roman" w:cs="Times New Roman"/>
                <w:sz w:val="20"/>
                <w:szCs w:val="20"/>
              </w:rPr>
              <w:t>0.344</w:t>
            </w:r>
          </w:p>
        </w:tc>
      </w:tr>
      <w:tr w:rsidR="001A6FB2" w:rsidRPr="001A6FB2" w14:paraId="214BD0F8" w14:textId="12D0962B" w:rsidTr="004E091E">
        <w:trPr>
          <w:cantSplit/>
          <w:trHeight w:val="333"/>
        </w:trPr>
        <w:tc>
          <w:tcPr>
            <w:tcW w:w="1620" w:type="dxa"/>
            <w:vMerge w:val="restart"/>
            <w:tcBorders>
              <w:top w:val="single" w:sz="8" w:space="0" w:color="AEAEAE"/>
              <w:left w:val="nil"/>
              <w:right w:val="nil"/>
            </w:tcBorders>
            <w:shd w:val="clear" w:color="auto" w:fill="E0E0E0"/>
          </w:tcPr>
          <w:p w14:paraId="434A3C9F" w14:textId="77777777" w:rsidR="004E091E" w:rsidRPr="001A6FB2" w:rsidRDefault="004E091E" w:rsidP="004E091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A6FB2">
              <w:rPr>
                <w:rFonts w:ascii="Times New Roman" w:hAnsi="Times New Roman" w:cs="Times New Roman"/>
                <w:sz w:val="20"/>
                <w:szCs w:val="20"/>
              </w:rPr>
              <w:t>AHP half amp dur (</w:t>
            </w:r>
            <w:proofErr w:type="spellStart"/>
            <w:r w:rsidRPr="001A6FB2">
              <w:rPr>
                <w:rFonts w:ascii="Times New Roman" w:hAnsi="Times New Roman" w:cs="Times New Roman"/>
                <w:sz w:val="20"/>
                <w:szCs w:val="20"/>
              </w:rPr>
              <w:t>ms</w:t>
            </w:r>
            <w:proofErr w:type="spellEnd"/>
            <w:r w:rsidRPr="001A6FB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6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2048272" w14:textId="0090599C" w:rsidR="004E091E" w:rsidRPr="001A6FB2" w:rsidRDefault="004E091E" w:rsidP="004E091E">
            <w:pPr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1A6FB2">
              <w:rPr>
                <w:rFonts w:ascii="Times New Roman" w:hAnsi="Times New Roman" w:cs="Times New Roman"/>
                <w:sz w:val="20"/>
                <w:szCs w:val="20"/>
              </w:rPr>
              <w:t>Sham control</w:t>
            </w:r>
          </w:p>
        </w:tc>
        <w:tc>
          <w:tcPr>
            <w:tcW w:w="117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20D0B5B" w14:textId="77777777" w:rsidR="004E091E" w:rsidRPr="001A6FB2" w:rsidRDefault="004E091E" w:rsidP="004E091E">
            <w:pPr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6FB2">
              <w:rPr>
                <w:rFonts w:ascii="Times New Roman" w:hAnsi="Times New Roman" w:cs="Times New Roman"/>
                <w:sz w:val="20"/>
                <w:szCs w:val="20"/>
              </w:rPr>
              <w:t>164</w:t>
            </w:r>
          </w:p>
        </w:tc>
        <w:tc>
          <w:tcPr>
            <w:tcW w:w="108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97987E3" w14:textId="77777777" w:rsidR="004E091E" w:rsidRPr="001A6FB2" w:rsidRDefault="004E091E" w:rsidP="004E091E">
            <w:pPr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6FB2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4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65EE389" w14:textId="77777777" w:rsidR="004E091E" w:rsidRPr="001A6FB2" w:rsidRDefault="004E091E" w:rsidP="004E091E">
            <w:pPr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6FB2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71D9E60" w14:textId="77777777" w:rsidR="004E091E" w:rsidRPr="001A6FB2" w:rsidRDefault="004E091E" w:rsidP="004E091E">
            <w:pPr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A6FB2" w:rsidRPr="001A6FB2" w14:paraId="5E4DAFED" w14:textId="7651AFE6" w:rsidTr="004E091E">
        <w:trPr>
          <w:cantSplit/>
          <w:trHeight w:val="333"/>
        </w:trPr>
        <w:tc>
          <w:tcPr>
            <w:tcW w:w="1620" w:type="dxa"/>
            <w:vMerge/>
            <w:tcBorders>
              <w:left w:val="nil"/>
              <w:right w:val="nil"/>
            </w:tcBorders>
            <w:shd w:val="clear" w:color="auto" w:fill="E0E0E0"/>
          </w:tcPr>
          <w:p w14:paraId="749C7788" w14:textId="77777777" w:rsidR="00846C56" w:rsidRPr="001A6FB2" w:rsidRDefault="00846C56" w:rsidP="00846C5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1A29A83" w14:textId="3B535270" w:rsidR="00846C56" w:rsidRPr="001A6FB2" w:rsidRDefault="00846C56" w:rsidP="00846C56">
            <w:pPr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1A6FB2">
              <w:rPr>
                <w:rFonts w:ascii="Times New Roman" w:hAnsi="Times New Roman" w:cs="Times New Roman"/>
                <w:sz w:val="20"/>
                <w:szCs w:val="20"/>
              </w:rPr>
              <w:t>HI unaffected</w:t>
            </w:r>
          </w:p>
        </w:tc>
        <w:tc>
          <w:tcPr>
            <w:tcW w:w="117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60E620A" w14:textId="77777777" w:rsidR="00846C56" w:rsidRPr="001A6FB2" w:rsidRDefault="00846C56" w:rsidP="00846C56">
            <w:pPr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6FB2">
              <w:rPr>
                <w:rFonts w:ascii="Times New Roman" w:hAnsi="Times New Roman" w:cs="Times New Roman"/>
                <w:sz w:val="20"/>
                <w:szCs w:val="20"/>
              </w:rPr>
              <w:t>122</w:t>
            </w:r>
          </w:p>
        </w:tc>
        <w:tc>
          <w:tcPr>
            <w:tcW w:w="108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0D3FA4B" w14:textId="77777777" w:rsidR="00846C56" w:rsidRPr="001A6FB2" w:rsidRDefault="00846C56" w:rsidP="00846C56">
            <w:pPr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6FB2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4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F35CEDC" w14:textId="77777777" w:rsidR="00846C56" w:rsidRPr="001A6FB2" w:rsidRDefault="00846C56" w:rsidP="00846C56">
            <w:pPr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6FB2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6D60164" w14:textId="45CC83A1" w:rsidR="00846C56" w:rsidRPr="001A6FB2" w:rsidRDefault="00846C56" w:rsidP="00846C56">
            <w:pPr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6FB2">
              <w:rPr>
                <w:rFonts w:ascii="Times New Roman" w:hAnsi="Times New Roman" w:cs="Times New Roman"/>
                <w:sz w:val="20"/>
                <w:szCs w:val="20"/>
              </w:rPr>
              <w:t>0.217</w:t>
            </w:r>
          </w:p>
        </w:tc>
      </w:tr>
      <w:tr w:rsidR="001A6FB2" w:rsidRPr="001A6FB2" w14:paraId="6DDBAB1F" w14:textId="4B003677" w:rsidTr="004E091E">
        <w:trPr>
          <w:cantSplit/>
          <w:trHeight w:val="333"/>
        </w:trPr>
        <w:tc>
          <w:tcPr>
            <w:tcW w:w="1620" w:type="dxa"/>
            <w:vMerge/>
            <w:tcBorders>
              <w:left w:val="nil"/>
              <w:right w:val="nil"/>
            </w:tcBorders>
            <w:shd w:val="clear" w:color="auto" w:fill="E0E0E0"/>
          </w:tcPr>
          <w:p w14:paraId="6563076A" w14:textId="77777777" w:rsidR="00846C56" w:rsidRPr="001A6FB2" w:rsidRDefault="00846C56" w:rsidP="00846C5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3205210" w14:textId="1E5CA5F2" w:rsidR="00846C56" w:rsidRPr="001A6FB2" w:rsidRDefault="00846C56" w:rsidP="00846C56">
            <w:pPr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1A6FB2">
              <w:rPr>
                <w:rFonts w:ascii="Times New Roman" w:hAnsi="Times New Roman" w:cs="Times New Roman"/>
                <w:sz w:val="20"/>
                <w:szCs w:val="20"/>
              </w:rPr>
              <w:t>HI mild</w:t>
            </w:r>
          </w:p>
        </w:tc>
        <w:tc>
          <w:tcPr>
            <w:tcW w:w="117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9F90083" w14:textId="77777777" w:rsidR="00846C56" w:rsidRPr="001A6FB2" w:rsidRDefault="00846C56" w:rsidP="00846C56">
            <w:pPr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6FB2">
              <w:rPr>
                <w:rFonts w:ascii="Times New Roman" w:hAnsi="Times New Roman" w:cs="Times New Roman"/>
                <w:sz w:val="20"/>
                <w:szCs w:val="20"/>
              </w:rPr>
              <w:t>179</w:t>
            </w:r>
          </w:p>
        </w:tc>
        <w:tc>
          <w:tcPr>
            <w:tcW w:w="108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0956D1E" w14:textId="77777777" w:rsidR="00846C56" w:rsidRPr="001A6FB2" w:rsidRDefault="00846C56" w:rsidP="00846C56">
            <w:pPr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6FB2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4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F87F556" w14:textId="77777777" w:rsidR="00846C56" w:rsidRPr="001A6FB2" w:rsidRDefault="00846C56" w:rsidP="00846C56">
            <w:pPr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6FB2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236449A" w14:textId="7A980493" w:rsidR="00846C56" w:rsidRPr="001A6FB2" w:rsidRDefault="00846C56" w:rsidP="00846C56">
            <w:pPr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6FB2">
              <w:rPr>
                <w:rFonts w:ascii="Times New Roman" w:hAnsi="Times New Roman" w:cs="Times New Roman"/>
                <w:sz w:val="20"/>
                <w:szCs w:val="20"/>
              </w:rPr>
              <w:t>0.727</w:t>
            </w:r>
          </w:p>
        </w:tc>
      </w:tr>
      <w:tr w:rsidR="001A6FB2" w:rsidRPr="001A6FB2" w14:paraId="50C19896" w14:textId="56F2ABD3" w:rsidTr="004E091E">
        <w:trPr>
          <w:cantSplit/>
          <w:trHeight w:val="333"/>
        </w:trPr>
        <w:tc>
          <w:tcPr>
            <w:tcW w:w="1620" w:type="dxa"/>
            <w:vMerge/>
            <w:tcBorders>
              <w:left w:val="nil"/>
              <w:bottom w:val="nil"/>
              <w:right w:val="nil"/>
            </w:tcBorders>
            <w:shd w:val="clear" w:color="auto" w:fill="E0E0E0"/>
          </w:tcPr>
          <w:p w14:paraId="1F40BE06" w14:textId="77777777" w:rsidR="00846C56" w:rsidRPr="001A6FB2" w:rsidRDefault="00846C56" w:rsidP="00846C5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1C6A61A" w14:textId="19A5046A" w:rsidR="00846C56" w:rsidRPr="001A6FB2" w:rsidRDefault="00846C56" w:rsidP="00846C56">
            <w:pPr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1A6FB2">
              <w:rPr>
                <w:rFonts w:ascii="Times New Roman" w:hAnsi="Times New Roman" w:cs="Times New Roman"/>
                <w:sz w:val="20"/>
                <w:szCs w:val="20"/>
              </w:rPr>
              <w:t>HI severe</w:t>
            </w:r>
          </w:p>
        </w:tc>
        <w:tc>
          <w:tcPr>
            <w:tcW w:w="117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CDEF696" w14:textId="77777777" w:rsidR="00846C56" w:rsidRPr="001A6FB2" w:rsidRDefault="00846C56" w:rsidP="00846C56">
            <w:pPr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6FB2">
              <w:rPr>
                <w:rFonts w:ascii="Times New Roman" w:hAnsi="Times New Roman" w:cs="Times New Roman"/>
                <w:sz w:val="20"/>
                <w:szCs w:val="20"/>
              </w:rPr>
              <w:t>165</w:t>
            </w:r>
          </w:p>
        </w:tc>
        <w:tc>
          <w:tcPr>
            <w:tcW w:w="108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0A68260" w14:textId="77777777" w:rsidR="00846C56" w:rsidRPr="001A6FB2" w:rsidRDefault="00846C56" w:rsidP="00846C56">
            <w:pPr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6FB2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4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EE48B51" w14:textId="77777777" w:rsidR="00846C56" w:rsidRPr="001A6FB2" w:rsidRDefault="00846C56" w:rsidP="00846C56">
            <w:pPr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6FB2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6B69C5D" w14:textId="20E66A43" w:rsidR="00846C56" w:rsidRPr="001A6FB2" w:rsidRDefault="00846C56" w:rsidP="00846C56">
            <w:pPr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6FB2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1A6FB2" w:rsidRPr="001A6FB2" w14:paraId="7656B1F0" w14:textId="1699660B" w:rsidTr="004E091E">
        <w:trPr>
          <w:cantSplit/>
          <w:trHeight w:val="333"/>
        </w:trPr>
        <w:tc>
          <w:tcPr>
            <w:tcW w:w="1620" w:type="dxa"/>
            <w:vMerge w:val="restart"/>
            <w:tcBorders>
              <w:top w:val="single" w:sz="8" w:space="0" w:color="AEAEAE"/>
              <w:left w:val="nil"/>
              <w:right w:val="nil"/>
            </w:tcBorders>
            <w:shd w:val="clear" w:color="auto" w:fill="E0E0E0"/>
          </w:tcPr>
          <w:p w14:paraId="2E079D91" w14:textId="77777777" w:rsidR="004E091E" w:rsidRPr="001A6FB2" w:rsidRDefault="004E091E" w:rsidP="004E091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1A6FB2">
              <w:rPr>
                <w:rFonts w:ascii="Times New Roman" w:hAnsi="Times New Roman" w:cs="Times New Roman"/>
                <w:sz w:val="20"/>
                <w:szCs w:val="20"/>
              </w:rPr>
              <w:t>AHP tau (/s)</w:t>
            </w:r>
          </w:p>
        </w:tc>
        <w:tc>
          <w:tcPr>
            <w:tcW w:w="126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5348CCE" w14:textId="681BF739" w:rsidR="004E091E" w:rsidRPr="001A6FB2" w:rsidRDefault="004E091E" w:rsidP="004E091E">
            <w:pPr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1A6FB2">
              <w:rPr>
                <w:rFonts w:ascii="Times New Roman" w:hAnsi="Times New Roman" w:cs="Times New Roman"/>
                <w:sz w:val="20"/>
                <w:szCs w:val="20"/>
              </w:rPr>
              <w:t>Sham control</w:t>
            </w:r>
          </w:p>
        </w:tc>
        <w:tc>
          <w:tcPr>
            <w:tcW w:w="117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C0A9F76" w14:textId="77777777" w:rsidR="004E091E" w:rsidRPr="001A6FB2" w:rsidRDefault="004E091E" w:rsidP="004E091E">
            <w:pPr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6FB2">
              <w:rPr>
                <w:rFonts w:ascii="Times New Roman" w:hAnsi="Times New Roman" w:cs="Times New Roman"/>
                <w:sz w:val="20"/>
                <w:szCs w:val="20"/>
              </w:rPr>
              <w:t>.098</w:t>
            </w:r>
          </w:p>
        </w:tc>
        <w:tc>
          <w:tcPr>
            <w:tcW w:w="108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E946FF9" w14:textId="77777777" w:rsidR="004E091E" w:rsidRPr="001A6FB2" w:rsidRDefault="004E091E" w:rsidP="004E091E">
            <w:pPr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6FB2">
              <w:rPr>
                <w:rFonts w:ascii="Times New Roman" w:hAnsi="Times New Roman" w:cs="Times New Roman"/>
                <w:sz w:val="20"/>
                <w:szCs w:val="20"/>
              </w:rPr>
              <w:t>.027</w:t>
            </w:r>
          </w:p>
        </w:tc>
        <w:tc>
          <w:tcPr>
            <w:tcW w:w="4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F9871E8" w14:textId="77777777" w:rsidR="004E091E" w:rsidRPr="001A6FB2" w:rsidRDefault="004E091E" w:rsidP="004E091E">
            <w:pPr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6FB2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5EC67B3" w14:textId="77777777" w:rsidR="004E091E" w:rsidRPr="001A6FB2" w:rsidRDefault="004E091E" w:rsidP="004E091E">
            <w:pPr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A6FB2" w:rsidRPr="001A6FB2" w14:paraId="0ABB63E7" w14:textId="2952FE3E" w:rsidTr="004E091E">
        <w:trPr>
          <w:cantSplit/>
          <w:trHeight w:val="333"/>
        </w:trPr>
        <w:tc>
          <w:tcPr>
            <w:tcW w:w="1620" w:type="dxa"/>
            <w:vMerge/>
            <w:tcBorders>
              <w:left w:val="nil"/>
              <w:right w:val="nil"/>
            </w:tcBorders>
            <w:shd w:val="clear" w:color="auto" w:fill="E0E0E0"/>
          </w:tcPr>
          <w:p w14:paraId="76F52A29" w14:textId="77777777" w:rsidR="00846C56" w:rsidRPr="001A6FB2" w:rsidRDefault="00846C56" w:rsidP="00846C5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65F6F57" w14:textId="4FE0380D" w:rsidR="00846C56" w:rsidRPr="001A6FB2" w:rsidRDefault="00846C56" w:rsidP="00846C56">
            <w:pPr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1A6FB2">
              <w:rPr>
                <w:rFonts w:ascii="Times New Roman" w:hAnsi="Times New Roman" w:cs="Times New Roman"/>
                <w:sz w:val="20"/>
                <w:szCs w:val="20"/>
              </w:rPr>
              <w:t>HI unaffected</w:t>
            </w:r>
          </w:p>
        </w:tc>
        <w:tc>
          <w:tcPr>
            <w:tcW w:w="117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63F2D9B" w14:textId="77777777" w:rsidR="00846C56" w:rsidRPr="001A6FB2" w:rsidRDefault="00846C56" w:rsidP="00846C56">
            <w:pPr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6FB2">
              <w:rPr>
                <w:rFonts w:ascii="Times New Roman" w:hAnsi="Times New Roman" w:cs="Times New Roman"/>
                <w:sz w:val="20"/>
                <w:szCs w:val="20"/>
              </w:rPr>
              <w:t>.098</w:t>
            </w:r>
          </w:p>
        </w:tc>
        <w:tc>
          <w:tcPr>
            <w:tcW w:w="108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0C55459" w14:textId="77777777" w:rsidR="00846C56" w:rsidRPr="001A6FB2" w:rsidRDefault="00846C56" w:rsidP="00846C56">
            <w:pPr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6FB2">
              <w:rPr>
                <w:rFonts w:ascii="Times New Roman" w:hAnsi="Times New Roman" w:cs="Times New Roman"/>
                <w:sz w:val="20"/>
                <w:szCs w:val="20"/>
              </w:rPr>
              <w:t>.077</w:t>
            </w:r>
          </w:p>
        </w:tc>
        <w:tc>
          <w:tcPr>
            <w:tcW w:w="4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D41A748" w14:textId="77777777" w:rsidR="00846C56" w:rsidRPr="001A6FB2" w:rsidRDefault="00846C56" w:rsidP="00846C56">
            <w:pPr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6FB2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FF05D8C" w14:textId="393800F1" w:rsidR="00846C56" w:rsidRPr="001A6FB2" w:rsidRDefault="00846C56" w:rsidP="00846C56">
            <w:pPr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6FB2">
              <w:rPr>
                <w:rFonts w:ascii="Times New Roman" w:hAnsi="Times New Roman" w:cs="Times New Roman"/>
                <w:sz w:val="20"/>
                <w:szCs w:val="20"/>
              </w:rPr>
              <w:t>0.985</w:t>
            </w:r>
          </w:p>
        </w:tc>
      </w:tr>
      <w:tr w:rsidR="001A6FB2" w:rsidRPr="001A6FB2" w14:paraId="5B31E00E" w14:textId="7341B992" w:rsidTr="004E091E">
        <w:trPr>
          <w:cantSplit/>
          <w:trHeight w:val="333"/>
        </w:trPr>
        <w:tc>
          <w:tcPr>
            <w:tcW w:w="1620" w:type="dxa"/>
            <w:vMerge/>
            <w:tcBorders>
              <w:left w:val="nil"/>
              <w:right w:val="nil"/>
            </w:tcBorders>
            <w:shd w:val="clear" w:color="auto" w:fill="E0E0E0"/>
          </w:tcPr>
          <w:p w14:paraId="51F45A60" w14:textId="77777777" w:rsidR="00846C56" w:rsidRPr="001A6FB2" w:rsidRDefault="00846C56" w:rsidP="00846C5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63BFD54" w14:textId="29A1A053" w:rsidR="00846C56" w:rsidRPr="001A6FB2" w:rsidRDefault="00846C56" w:rsidP="00846C56">
            <w:pPr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1A6FB2">
              <w:rPr>
                <w:rFonts w:ascii="Times New Roman" w:hAnsi="Times New Roman" w:cs="Times New Roman"/>
                <w:sz w:val="20"/>
                <w:szCs w:val="20"/>
              </w:rPr>
              <w:t>HI mild</w:t>
            </w:r>
          </w:p>
        </w:tc>
        <w:tc>
          <w:tcPr>
            <w:tcW w:w="117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6723AEF" w14:textId="77777777" w:rsidR="00846C56" w:rsidRPr="001A6FB2" w:rsidRDefault="00846C56" w:rsidP="00846C56">
            <w:pPr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6FB2">
              <w:rPr>
                <w:rFonts w:ascii="Times New Roman" w:hAnsi="Times New Roman" w:cs="Times New Roman"/>
                <w:sz w:val="20"/>
                <w:szCs w:val="20"/>
              </w:rPr>
              <w:t>.115</w:t>
            </w:r>
          </w:p>
        </w:tc>
        <w:tc>
          <w:tcPr>
            <w:tcW w:w="108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74BBE3D" w14:textId="77777777" w:rsidR="00846C56" w:rsidRPr="001A6FB2" w:rsidRDefault="00846C56" w:rsidP="00846C56">
            <w:pPr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6FB2">
              <w:rPr>
                <w:rFonts w:ascii="Times New Roman" w:hAnsi="Times New Roman" w:cs="Times New Roman"/>
                <w:sz w:val="20"/>
                <w:szCs w:val="20"/>
              </w:rPr>
              <w:t>.033</w:t>
            </w:r>
          </w:p>
        </w:tc>
        <w:tc>
          <w:tcPr>
            <w:tcW w:w="4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FCDF4B7" w14:textId="77777777" w:rsidR="00846C56" w:rsidRPr="001A6FB2" w:rsidRDefault="00846C56" w:rsidP="00846C56">
            <w:pPr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6FB2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B78FDAA" w14:textId="3488DDFD" w:rsidR="00846C56" w:rsidRPr="001A6FB2" w:rsidRDefault="00846C56" w:rsidP="00846C56">
            <w:pPr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6FB2">
              <w:rPr>
                <w:rFonts w:ascii="Times New Roman" w:hAnsi="Times New Roman" w:cs="Times New Roman"/>
                <w:sz w:val="20"/>
                <w:szCs w:val="20"/>
              </w:rPr>
              <w:t>0.496</w:t>
            </w:r>
          </w:p>
        </w:tc>
      </w:tr>
      <w:tr w:rsidR="001A6FB2" w:rsidRPr="001A6FB2" w14:paraId="5894B517" w14:textId="2BA844B1" w:rsidTr="004E091E">
        <w:trPr>
          <w:cantSplit/>
          <w:trHeight w:val="333"/>
        </w:trPr>
        <w:tc>
          <w:tcPr>
            <w:tcW w:w="1620" w:type="dxa"/>
            <w:vMerge/>
            <w:tcBorders>
              <w:left w:val="nil"/>
              <w:right w:val="nil"/>
            </w:tcBorders>
            <w:shd w:val="clear" w:color="auto" w:fill="E0E0E0"/>
          </w:tcPr>
          <w:p w14:paraId="236D4F2E" w14:textId="77777777" w:rsidR="00846C56" w:rsidRPr="001A6FB2" w:rsidRDefault="00846C56" w:rsidP="00846C56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383663D" w14:textId="12F2187B" w:rsidR="00846C56" w:rsidRPr="001A6FB2" w:rsidRDefault="00846C56" w:rsidP="00846C56">
            <w:pPr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1A6FB2">
              <w:rPr>
                <w:rFonts w:ascii="Times New Roman" w:hAnsi="Times New Roman" w:cs="Times New Roman"/>
                <w:sz w:val="20"/>
                <w:szCs w:val="20"/>
              </w:rPr>
              <w:t>HI severe</w:t>
            </w:r>
          </w:p>
        </w:tc>
        <w:tc>
          <w:tcPr>
            <w:tcW w:w="117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2F5F36C" w14:textId="77777777" w:rsidR="00846C56" w:rsidRPr="001A6FB2" w:rsidRDefault="00846C56" w:rsidP="00846C56">
            <w:pPr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6FB2">
              <w:rPr>
                <w:rFonts w:ascii="Times New Roman" w:hAnsi="Times New Roman" w:cs="Times New Roman"/>
                <w:sz w:val="20"/>
                <w:szCs w:val="20"/>
              </w:rPr>
              <w:t>.079</w:t>
            </w:r>
          </w:p>
        </w:tc>
        <w:tc>
          <w:tcPr>
            <w:tcW w:w="108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0885817" w14:textId="77777777" w:rsidR="00846C56" w:rsidRPr="001A6FB2" w:rsidRDefault="00846C56" w:rsidP="00846C56">
            <w:pPr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6FB2">
              <w:rPr>
                <w:rFonts w:ascii="Times New Roman" w:hAnsi="Times New Roman" w:cs="Times New Roman"/>
                <w:sz w:val="20"/>
                <w:szCs w:val="20"/>
              </w:rPr>
              <w:t>.027</w:t>
            </w:r>
          </w:p>
        </w:tc>
        <w:tc>
          <w:tcPr>
            <w:tcW w:w="4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9A84CBC" w14:textId="77777777" w:rsidR="00846C56" w:rsidRPr="001A6FB2" w:rsidRDefault="00846C56" w:rsidP="00846C56">
            <w:pPr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6FB2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15FFD49" w14:textId="01B914D8" w:rsidR="00846C56" w:rsidRPr="001A6FB2" w:rsidRDefault="00846C56" w:rsidP="00846C56">
            <w:pPr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6FB2">
              <w:rPr>
                <w:rFonts w:ascii="Times New Roman" w:hAnsi="Times New Roman" w:cs="Times New Roman"/>
                <w:sz w:val="20"/>
                <w:szCs w:val="20"/>
              </w:rPr>
              <w:t>0.496</w:t>
            </w:r>
          </w:p>
        </w:tc>
      </w:tr>
    </w:tbl>
    <w:p w14:paraId="5BF429AA" w14:textId="77777777" w:rsidR="009F4CD3" w:rsidRPr="003F4D0A" w:rsidRDefault="009F4CD3" w:rsidP="009F4CD3">
      <w:pPr>
        <w:spacing w:after="0"/>
        <w:rPr>
          <w:rFonts w:ascii="Times New Roman" w:hAnsi="Times New Roman" w:cs="Times New Roman"/>
          <w:i/>
          <w:iCs/>
        </w:rPr>
      </w:pPr>
    </w:p>
    <w:p w14:paraId="39040196" w14:textId="77777777" w:rsidR="009F4CD3" w:rsidRPr="003F4D0A" w:rsidRDefault="009F4CD3" w:rsidP="009F4CD3">
      <w:pPr>
        <w:spacing w:after="0"/>
        <w:rPr>
          <w:rFonts w:ascii="Times New Roman" w:hAnsi="Times New Roman" w:cs="Times New Roman"/>
          <w:b/>
          <w:bCs/>
          <w:i/>
          <w:iCs/>
        </w:rPr>
      </w:pPr>
    </w:p>
    <w:p w14:paraId="29E1E2BD" w14:textId="77777777" w:rsidR="009F4CD3" w:rsidRPr="003F4D0A" w:rsidRDefault="009F4CD3" w:rsidP="009F4CD3">
      <w:pPr>
        <w:spacing w:after="0"/>
        <w:rPr>
          <w:rFonts w:ascii="Times New Roman" w:hAnsi="Times New Roman" w:cs="Times New Roman"/>
          <w:b/>
          <w:bCs/>
          <w:i/>
          <w:iCs/>
        </w:rPr>
      </w:pPr>
    </w:p>
    <w:p w14:paraId="57282CD2" w14:textId="77777777" w:rsidR="009F4CD3" w:rsidRPr="003F4D0A" w:rsidRDefault="009F4CD3" w:rsidP="009F4CD3">
      <w:pPr>
        <w:spacing w:after="0"/>
        <w:rPr>
          <w:rFonts w:ascii="Times New Roman" w:hAnsi="Times New Roman" w:cs="Times New Roman"/>
          <w:b/>
          <w:bCs/>
          <w:i/>
          <w:iCs/>
        </w:rPr>
      </w:pPr>
    </w:p>
    <w:p w14:paraId="7BF05C0B" w14:textId="77777777" w:rsidR="009F4CD3" w:rsidRPr="003F4D0A" w:rsidRDefault="009F4CD3" w:rsidP="009F4CD3">
      <w:pPr>
        <w:spacing w:after="0"/>
        <w:rPr>
          <w:rFonts w:ascii="Times New Roman" w:hAnsi="Times New Roman" w:cs="Times New Roman"/>
          <w:b/>
          <w:bCs/>
          <w:i/>
          <w:iCs/>
        </w:rPr>
      </w:pPr>
    </w:p>
    <w:p w14:paraId="002B48D5" w14:textId="77777777" w:rsidR="009F4CD3" w:rsidRPr="003F4D0A" w:rsidRDefault="009F4CD3" w:rsidP="009F4CD3">
      <w:pPr>
        <w:spacing w:after="0"/>
        <w:rPr>
          <w:rFonts w:ascii="Times New Roman" w:hAnsi="Times New Roman" w:cs="Times New Roman"/>
          <w:b/>
          <w:bCs/>
          <w:i/>
          <w:iCs/>
        </w:rPr>
      </w:pPr>
    </w:p>
    <w:p w14:paraId="67D532E9" w14:textId="77777777" w:rsidR="009F4CD3" w:rsidRPr="003F4D0A" w:rsidRDefault="009F4CD3" w:rsidP="009F4CD3">
      <w:pPr>
        <w:spacing w:after="0"/>
        <w:rPr>
          <w:rFonts w:ascii="Times New Roman" w:hAnsi="Times New Roman" w:cs="Times New Roman"/>
          <w:b/>
          <w:bCs/>
          <w:i/>
          <w:iCs/>
        </w:rPr>
      </w:pPr>
    </w:p>
    <w:p w14:paraId="513D5276" w14:textId="77777777" w:rsidR="009F4CD3" w:rsidRPr="003F4D0A" w:rsidRDefault="009F4CD3" w:rsidP="009F4CD3">
      <w:pPr>
        <w:spacing w:after="0"/>
        <w:rPr>
          <w:rFonts w:ascii="Times New Roman" w:hAnsi="Times New Roman" w:cs="Times New Roman"/>
          <w:b/>
          <w:bCs/>
          <w:i/>
          <w:iCs/>
        </w:rPr>
      </w:pPr>
    </w:p>
    <w:p w14:paraId="3BB12952" w14:textId="77777777" w:rsidR="009F4CD3" w:rsidRPr="003F4D0A" w:rsidRDefault="009F4CD3" w:rsidP="009F4CD3">
      <w:pPr>
        <w:spacing w:after="0"/>
        <w:rPr>
          <w:rFonts w:ascii="Times New Roman" w:hAnsi="Times New Roman" w:cs="Times New Roman"/>
          <w:b/>
          <w:bCs/>
          <w:i/>
          <w:iCs/>
        </w:rPr>
      </w:pPr>
    </w:p>
    <w:p w14:paraId="6E8C1D85" w14:textId="77777777" w:rsidR="009F4CD3" w:rsidRPr="003F4D0A" w:rsidRDefault="009F4CD3" w:rsidP="009F4CD3">
      <w:pPr>
        <w:spacing w:after="0"/>
        <w:rPr>
          <w:rFonts w:ascii="Times New Roman" w:hAnsi="Times New Roman" w:cs="Times New Roman"/>
          <w:b/>
          <w:bCs/>
          <w:i/>
          <w:iCs/>
        </w:rPr>
      </w:pPr>
    </w:p>
    <w:p w14:paraId="3895098C" w14:textId="77777777" w:rsidR="009F4CD3" w:rsidRPr="003F4D0A" w:rsidRDefault="009F4CD3" w:rsidP="009F4CD3">
      <w:pPr>
        <w:spacing w:after="0"/>
        <w:rPr>
          <w:rFonts w:ascii="Times New Roman" w:hAnsi="Times New Roman" w:cs="Times New Roman"/>
          <w:b/>
          <w:bCs/>
          <w:i/>
          <w:iCs/>
        </w:rPr>
      </w:pPr>
    </w:p>
    <w:p w14:paraId="28BACC61" w14:textId="77777777" w:rsidR="009F4CD3" w:rsidRPr="003F4D0A" w:rsidRDefault="009F4CD3" w:rsidP="009F4CD3">
      <w:pPr>
        <w:spacing w:after="0"/>
        <w:rPr>
          <w:rFonts w:ascii="Times New Roman" w:hAnsi="Times New Roman" w:cs="Times New Roman"/>
          <w:b/>
          <w:bCs/>
          <w:i/>
          <w:iCs/>
        </w:rPr>
      </w:pPr>
    </w:p>
    <w:p w14:paraId="1B8AD8FC" w14:textId="77777777" w:rsidR="009F4CD3" w:rsidRPr="003F4D0A" w:rsidRDefault="009F4CD3" w:rsidP="009F4CD3">
      <w:pPr>
        <w:spacing w:after="0"/>
        <w:rPr>
          <w:rFonts w:ascii="Times New Roman" w:hAnsi="Times New Roman" w:cs="Times New Roman"/>
          <w:b/>
          <w:bCs/>
          <w:i/>
          <w:iCs/>
        </w:rPr>
      </w:pPr>
    </w:p>
    <w:p w14:paraId="448E1F15" w14:textId="77777777" w:rsidR="009F4CD3" w:rsidRPr="003F4D0A" w:rsidRDefault="009F4CD3" w:rsidP="009F4CD3">
      <w:pPr>
        <w:spacing w:after="0"/>
        <w:rPr>
          <w:rFonts w:ascii="Times New Roman" w:hAnsi="Times New Roman" w:cs="Times New Roman"/>
          <w:b/>
          <w:bCs/>
          <w:i/>
          <w:iCs/>
        </w:rPr>
      </w:pPr>
    </w:p>
    <w:p w14:paraId="327B192C" w14:textId="77777777" w:rsidR="009F4CD3" w:rsidRPr="003F4D0A" w:rsidRDefault="009F4CD3" w:rsidP="009F4CD3">
      <w:pPr>
        <w:spacing w:after="0"/>
        <w:rPr>
          <w:rFonts w:ascii="Times New Roman" w:hAnsi="Times New Roman" w:cs="Times New Roman"/>
          <w:b/>
          <w:bCs/>
          <w:i/>
          <w:iCs/>
        </w:rPr>
      </w:pPr>
    </w:p>
    <w:p w14:paraId="7AF96E0B" w14:textId="77777777" w:rsidR="009F4CD3" w:rsidRPr="003F4D0A" w:rsidRDefault="009F4CD3" w:rsidP="009F4CD3">
      <w:pPr>
        <w:spacing w:after="0"/>
        <w:rPr>
          <w:rFonts w:ascii="Times New Roman" w:hAnsi="Times New Roman" w:cs="Times New Roman"/>
          <w:b/>
          <w:bCs/>
          <w:i/>
          <w:iCs/>
        </w:rPr>
      </w:pPr>
    </w:p>
    <w:p w14:paraId="5FF31AE6" w14:textId="77777777" w:rsidR="009F4CD3" w:rsidRPr="003F4D0A" w:rsidRDefault="009F4CD3" w:rsidP="009F4CD3">
      <w:pPr>
        <w:spacing w:after="0"/>
        <w:rPr>
          <w:rFonts w:ascii="Times New Roman" w:hAnsi="Times New Roman" w:cs="Times New Roman"/>
          <w:b/>
          <w:bCs/>
          <w:i/>
          <w:iCs/>
        </w:rPr>
      </w:pPr>
    </w:p>
    <w:p w14:paraId="3A4C49DE" w14:textId="77777777" w:rsidR="009F4CD3" w:rsidRPr="003F4D0A" w:rsidRDefault="009F4CD3" w:rsidP="009F4CD3">
      <w:pPr>
        <w:spacing w:after="0"/>
        <w:rPr>
          <w:rFonts w:ascii="Times New Roman" w:hAnsi="Times New Roman" w:cs="Times New Roman"/>
          <w:b/>
          <w:bCs/>
          <w:i/>
          <w:iCs/>
        </w:rPr>
      </w:pPr>
    </w:p>
    <w:p w14:paraId="63131916" w14:textId="77777777" w:rsidR="009F4CD3" w:rsidRPr="003F4D0A" w:rsidRDefault="009F4CD3" w:rsidP="009F4CD3">
      <w:pPr>
        <w:spacing w:after="0"/>
        <w:rPr>
          <w:rFonts w:ascii="Times New Roman" w:hAnsi="Times New Roman" w:cs="Times New Roman"/>
          <w:b/>
          <w:bCs/>
          <w:i/>
          <w:iCs/>
        </w:rPr>
      </w:pPr>
    </w:p>
    <w:p w14:paraId="64E9B646" w14:textId="77777777" w:rsidR="009F4CD3" w:rsidRPr="003F4D0A" w:rsidRDefault="009F4CD3" w:rsidP="009F4CD3">
      <w:pPr>
        <w:spacing w:after="0"/>
        <w:rPr>
          <w:rFonts w:ascii="Times New Roman" w:hAnsi="Times New Roman" w:cs="Times New Roman"/>
          <w:b/>
          <w:bCs/>
          <w:i/>
          <w:iCs/>
        </w:rPr>
      </w:pPr>
    </w:p>
    <w:p w14:paraId="7F2232A4" w14:textId="77777777" w:rsidR="009F4CD3" w:rsidRPr="003F4D0A" w:rsidRDefault="009F4CD3" w:rsidP="009F4CD3">
      <w:pPr>
        <w:spacing w:after="0"/>
        <w:rPr>
          <w:rFonts w:ascii="Times New Roman" w:hAnsi="Times New Roman" w:cs="Times New Roman"/>
          <w:b/>
          <w:bCs/>
          <w:i/>
          <w:iCs/>
        </w:rPr>
      </w:pPr>
    </w:p>
    <w:p w14:paraId="6BB3E466" w14:textId="77777777" w:rsidR="009F4CD3" w:rsidRPr="003F4D0A" w:rsidRDefault="009F4CD3" w:rsidP="009F4CD3">
      <w:pPr>
        <w:spacing w:after="0"/>
        <w:rPr>
          <w:rFonts w:ascii="Times New Roman" w:hAnsi="Times New Roman" w:cs="Times New Roman"/>
          <w:b/>
          <w:bCs/>
          <w:i/>
          <w:iCs/>
        </w:rPr>
      </w:pPr>
    </w:p>
    <w:p w14:paraId="2118F212" w14:textId="77777777" w:rsidR="009F4CD3" w:rsidRPr="003F4D0A" w:rsidRDefault="009F4CD3" w:rsidP="009F4CD3">
      <w:pPr>
        <w:spacing w:after="0"/>
        <w:rPr>
          <w:rFonts w:ascii="Times New Roman" w:hAnsi="Times New Roman" w:cs="Times New Roman"/>
          <w:b/>
          <w:bCs/>
          <w:i/>
          <w:iCs/>
        </w:rPr>
      </w:pPr>
    </w:p>
    <w:p w14:paraId="301A6355" w14:textId="77777777" w:rsidR="009F4CD3" w:rsidRPr="003F4D0A" w:rsidRDefault="009F4CD3" w:rsidP="009F4CD3">
      <w:pPr>
        <w:spacing w:after="0"/>
        <w:rPr>
          <w:rFonts w:ascii="Times New Roman" w:hAnsi="Times New Roman" w:cs="Times New Roman"/>
          <w:b/>
          <w:bCs/>
          <w:i/>
          <w:iCs/>
        </w:rPr>
      </w:pPr>
    </w:p>
    <w:p w14:paraId="580E90FC" w14:textId="77777777" w:rsidR="009F4CD3" w:rsidRPr="003F4D0A" w:rsidRDefault="009F4CD3" w:rsidP="009F4CD3">
      <w:pPr>
        <w:spacing w:after="0"/>
        <w:rPr>
          <w:rFonts w:ascii="Times New Roman" w:hAnsi="Times New Roman" w:cs="Times New Roman"/>
          <w:b/>
          <w:bCs/>
          <w:i/>
          <w:iCs/>
        </w:rPr>
      </w:pPr>
    </w:p>
    <w:p w14:paraId="57D00F7E" w14:textId="77777777" w:rsidR="009F4CD3" w:rsidRPr="003F4D0A" w:rsidRDefault="009F4CD3" w:rsidP="009F4CD3">
      <w:pPr>
        <w:spacing w:after="0"/>
        <w:rPr>
          <w:rFonts w:ascii="Times New Roman" w:hAnsi="Times New Roman" w:cs="Times New Roman"/>
          <w:b/>
          <w:bCs/>
          <w:i/>
          <w:iCs/>
        </w:rPr>
      </w:pPr>
    </w:p>
    <w:p w14:paraId="6AD34395" w14:textId="77777777" w:rsidR="009F4CD3" w:rsidRPr="003F4D0A" w:rsidRDefault="009F4CD3" w:rsidP="009F4CD3">
      <w:pPr>
        <w:spacing w:after="0"/>
        <w:rPr>
          <w:rFonts w:ascii="Times New Roman" w:hAnsi="Times New Roman" w:cs="Times New Roman"/>
          <w:b/>
          <w:bCs/>
          <w:i/>
          <w:iCs/>
        </w:rPr>
      </w:pPr>
    </w:p>
    <w:p w14:paraId="094DBE2F" w14:textId="77777777" w:rsidR="009F4CD3" w:rsidRPr="003F4D0A" w:rsidRDefault="009F4CD3" w:rsidP="009F4CD3">
      <w:pPr>
        <w:spacing w:after="0"/>
        <w:rPr>
          <w:rFonts w:ascii="Times New Roman" w:hAnsi="Times New Roman" w:cs="Times New Roman"/>
          <w:b/>
          <w:bCs/>
          <w:i/>
          <w:iCs/>
        </w:rPr>
      </w:pPr>
    </w:p>
    <w:p w14:paraId="545C4C32" w14:textId="77777777" w:rsidR="009F4CD3" w:rsidRPr="003F4D0A" w:rsidRDefault="009F4CD3" w:rsidP="009F4CD3">
      <w:pPr>
        <w:spacing w:after="0"/>
        <w:rPr>
          <w:rFonts w:ascii="Times New Roman" w:hAnsi="Times New Roman" w:cs="Times New Roman"/>
          <w:b/>
          <w:bCs/>
          <w:i/>
          <w:iCs/>
        </w:rPr>
      </w:pPr>
    </w:p>
    <w:p w14:paraId="0D56620B" w14:textId="77777777" w:rsidR="009F4CD3" w:rsidRPr="003F4D0A" w:rsidRDefault="009F4CD3" w:rsidP="009F4CD3">
      <w:pPr>
        <w:spacing w:after="0"/>
        <w:rPr>
          <w:rFonts w:ascii="Times New Roman" w:hAnsi="Times New Roman" w:cs="Times New Roman"/>
          <w:b/>
          <w:bCs/>
          <w:i/>
          <w:iCs/>
        </w:rPr>
      </w:pPr>
    </w:p>
    <w:p w14:paraId="7002A03E" w14:textId="77777777" w:rsidR="009F4CD3" w:rsidRPr="003F4D0A" w:rsidRDefault="009F4CD3" w:rsidP="009F4CD3">
      <w:pPr>
        <w:spacing w:after="0"/>
        <w:rPr>
          <w:rFonts w:ascii="Times New Roman" w:hAnsi="Times New Roman" w:cs="Times New Roman"/>
          <w:b/>
          <w:bCs/>
          <w:i/>
          <w:iCs/>
        </w:rPr>
      </w:pPr>
    </w:p>
    <w:p w14:paraId="061A99F3" w14:textId="4590B201" w:rsidR="004E091E" w:rsidRDefault="004E091E" w:rsidP="009F4CD3">
      <w:pPr>
        <w:spacing w:after="0"/>
        <w:rPr>
          <w:rFonts w:ascii="Times New Roman" w:hAnsi="Times New Roman" w:cs="Times New Roman"/>
          <w:b/>
          <w:bCs/>
          <w:i/>
          <w:iCs/>
        </w:rPr>
      </w:pPr>
    </w:p>
    <w:p w14:paraId="5B09A914" w14:textId="1CA84081" w:rsidR="004E091E" w:rsidRDefault="004E091E" w:rsidP="009F4CD3">
      <w:pPr>
        <w:spacing w:after="0"/>
        <w:rPr>
          <w:rFonts w:ascii="Times New Roman" w:hAnsi="Times New Roman" w:cs="Times New Roman"/>
          <w:b/>
          <w:bCs/>
          <w:i/>
          <w:iCs/>
        </w:rPr>
      </w:pPr>
    </w:p>
    <w:p w14:paraId="7DBF5F57" w14:textId="31B97B93" w:rsidR="004E091E" w:rsidRDefault="004E091E" w:rsidP="009F4CD3">
      <w:pPr>
        <w:spacing w:after="0"/>
        <w:rPr>
          <w:rFonts w:ascii="Times New Roman" w:hAnsi="Times New Roman" w:cs="Times New Roman"/>
          <w:b/>
          <w:bCs/>
          <w:i/>
          <w:iCs/>
        </w:rPr>
      </w:pPr>
    </w:p>
    <w:p w14:paraId="33C690B1" w14:textId="63A9AB6B" w:rsidR="004E091E" w:rsidRDefault="004E091E" w:rsidP="009F4CD3">
      <w:pPr>
        <w:spacing w:after="0"/>
        <w:rPr>
          <w:rFonts w:ascii="Times New Roman" w:hAnsi="Times New Roman" w:cs="Times New Roman"/>
          <w:b/>
          <w:bCs/>
          <w:i/>
          <w:iCs/>
        </w:rPr>
      </w:pPr>
    </w:p>
    <w:p w14:paraId="7F220EE5" w14:textId="58A25E07" w:rsidR="004E091E" w:rsidRDefault="004E091E" w:rsidP="009F4CD3">
      <w:pPr>
        <w:spacing w:after="0"/>
        <w:rPr>
          <w:rFonts w:ascii="Times New Roman" w:hAnsi="Times New Roman" w:cs="Times New Roman"/>
          <w:b/>
          <w:bCs/>
          <w:i/>
          <w:iCs/>
        </w:rPr>
      </w:pPr>
    </w:p>
    <w:p w14:paraId="67FE0FAD" w14:textId="18AC5796" w:rsidR="004E091E" w:rsidRDefault="004E091E" w:rsidP="009F4CD3">
      <w:pPr>
        <w:spacing w:after="0"/>
        <w:rPr>
          <w:rFonts w:ascii="Times New Roman" w:hAnsi="Times New Roman" w:cs="Times New Roman"/>
          <w:b/>
          <w:bCs/>
          <w:i/>
          <w:iCs/>
        </w:rPr>
      </w:pPr>
    </w:p>
    <w:p w14:paraId="26A8D303" w14:textId="35B3D270" w:rsidR="004E091E" w:rsidRDefault="004E091E" w:rsidP="009F4CD3">
      <w:pPr>
        <w:spacing w:after="0"/>
        <w:rPr>
          <w:rFonts w:ascii="Times New Roman" w:hAnsi="Times New Roman" w:cs="Times New Roman"/>
          <w:b/>
          <w:bCs/>
          <w:i/>
          <w:iCs/>
        </w:rPr>
      </w:pPr>
    </w:p>
    <w:p w14:paraId="6C2CE49C" w14:textId="114B2824" w:rsidR="004E091E" w:rsidRDefault="004E091E" w:rsidP="009F4CD3">
      <w:pPr>
        <w:spacing w:after="0"/>
        <w:rPr>
          <w:rFonts w:ascii="Times New Roman" w:hAnsi="Times New Roman" w:cs="Times New Roman"/>
          <w:b/>
          <w:bCs/>
          <w:i/>
          <w:iCs/>
        </w:rPr>
      </w:pPr>
    </w:p>
    <w:p w14:paraId="0B4F9D1C" w14:textId="7320788F" w:rsidR="004E091E" w:rsidRPr="00D25E74" w:rsidRDefault="004E091E" w:rsidP="0075481E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D25E74">
        <w:rPr>
          <w:rFonts w:ascii="Times New Roman" w:hAnsi="Times New Roman" w:cs="Times New Roman"/>
          <w:sz w:val="20"/>
          <w:szCs w:val="20"/>
        </w:rPr>
        <w:t>*Significant differen</w:t>
      </w:r>
      <w:r w:rsidR="00D25E74" w:rsidRPr="00D25E74">
        <w:rPr>
          <w:rFonts w:ascii="Times New Roman" w:hAnsi="Times New Roman" w:cs="Times New Roman"/>
          <w:sz w:val="20"/>
          <w:szCs w:val="20"/>
        </w:rPr>
        <w:t>ce</w:t>
      </w:r>
      <w:r w:rsidRPr="00D25E74">
        <w:rPr>
          <w:rFonts w:ascii="Times New Roman" w:hAnsi="Times New Roman" w:cs="Times New Roman"/>
          <w:sz w:val="20"/>
          <w:szCs w:val="20"/>
        </w:rPr>
        <w:t xml:space="preserve"> to </w:t>
      </w:r>
      <w:r w:rsidR="00861388">
        <w:rPr>
          <w:rFonts w:ascii="Times New Roman" w:hAnsi="Times New Roman" w:cs="Times New Roman"/>
          <w:sz w:val="20"/>
          <w:szCs w:val="20"/>
        </w:rPr>
        <w:t>s</w:t>
      </w:r>
      <w:r w:rsidRPr="00D25E74">
        <w:rPr>
          <w:rFonts w:ascii="Times New Roman" w:hAnsi="Times New Roman" w:cs="Times New Roman"/>
          <w:sz w:val="20"/>
          <w:szCs w:val="20"/>
        </w:rPr>
        <w:t xml:space="preserve">ham animals </w:t>
      </w:r>
    </w:p>
    <w:p w14:paraId="5DEDD568" w14:textId="61615D11" w:rsidR="004E091E" w:rsidRDefault="004E091E">
      <w:pPr>
        <w:rPr>
          <w:rFonts w:ascii="Times New Roman" w:hAnsi="Times New Roman" w:cs="Times New Roman"/>
          <w:b/>
          <w:bCs/>
          <w:i/>
          <w:iCs/>
        </w:rPr>
      </w:pPr>
      <w:r>
        <w:rPr>
          <w:rFonts w:ascii="Times New Roman" w:hAnsi="Times New Roman" w:cs="Times New Roman"/>
          <w:b/>
          <w:bCs/>
          <w:i/>
          <w:iCs/>
        </w:rPr>
        <w:br w:type="page"/>
      </w:r>
    </w:p>
    <w:p w14:paraId="6F3C4B09" w14:textId="77777777" w:rsidR="00D574B7" w:rsidRDefault="00D574B7" w:rsidP="009F4CD3">
      <w:pPr>
        <w:spacing w:after="0"/>
        <w:rPr>
          <w:rFonts w:ascii="Times New Roman" w:hAnsi="Times New Roman" w:cs="Times New Roman"/>
          <w:b/>
          <w:bCs/>
          <w:i/>
          <w:iCs/>
        </w:rPr>
      </w:pPr>
    </w:p>
    <w:p w14:paraId="65BE963A" w14:textId="25958E09" w:rsidR="009F4CD3" w:rsidRPr="003F4D0A" w:rsidRDefault="009F4CD3" w:rsidP="009F4CD3">
      <w:pPr>
        <w:spacing w:after="0"/>
        <w:rPr>
          <w:rFonts w:ascii="Times New Roman" w:hAnsi="Times New Roman" w:cs="Times New Roman"/>
          <w:b/>
          <w:i/>
          <w:iCs/>
          <w:sz w:val="20"/>
          <w:szCs w:val="20"/>
        </w:rPr>
      </w:pPr>
      <w:r w:rsidRPr="00861388">
        <w:rPr>
          <w:rFonts w:ascii="Times New Roman" w:hAnsi="Times New Roman" w:cs="Times New Roman"/>
          <w:b/>
          <w:bCs/>
          <w:i/>
          <w:iCs/>
        </w:rPr>
        <w:t xml:space="preserve">Table </w:t>
      </w:r>
      <w:r w:rsidR="00872254" w:rsidRPr="00861388">
        <w:rPr>
          <w:rFonts w:ascii="Times New Roman" w:hAnsi="Times New Roman" w:cs="Times New Roman"/>
          <w:b/>
          <w:bCs/>
          <w:i/>
          <w:iCs/>
        </w:rPr>
        <w:t>S</w:t>
      </w:r>
      <w:r w:rsidR="0085574C" w:rsidRPr="00861388">
        <w:rPr>
          <w:rFonts w:ascii="Times New Roman" w:hAnsi="Times New Roman" w:cs="Times New Roman"/>
          <w:b/>
          <w:bCs/>
          <w:i/>
          <w:iCs/>
        </w:rPr>
        <w:t>2</w:t>
      </w:r>
      <w:r w:rsidRPr="003F4D0A">
        <w:rPr>
          <w:rFonts w:ascii="Times New Roman" w:hAnsi="Times New Roman" w:cs="Times New Roman"/>
          <w:b/>
          <w:bCs/>
          <w:i/>
          <w:iCs/>
        </w:rPr>
        <w:t xml:space="preserve"> Characteristics of </w:t>
      </w:r>
      <w:proofErr w:type="spellStart"/>
      <w:r w:rsidRPr="003F4D0A">
        <w:rPr>
          <w:rFonts w:ascii="Times New Roman" w:hAnsi="Times New Roman" w:cs="Times New Roman"/>
          <w:b/>
          <w:bCs/>
          <w:i/>
          <w:iCs/>
        </w:rPr>
        <w:t>Ih</w:t>
      </w:r>
      <w:proofErr w:type="spellEnd"/>
    </w:p>
    <w:tbl>
      <w:tblPr>
        <w:tblW w:w="558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080"/>
        <w:gridCol w:w="1440"/>
        <w:gridCol w:w="810"/>
        <w:gridCol w:w="990"/>
        <w:gridCol w:w="540"/>
        <w:gridCol w:w="720"/>
      </w:tblGrid>
      <w:tr w:rsidR="001A6FB2" w:rsidRPr="001A6FB2" w14:paraId="2777ED50" w14:textId="0CAA01C6" w:rsidTr="0075481E">
        <w:trPr>
          <w:cantSplit/>
        </w:trPr>
        <w:tc>
          <w:tcPr>
            <w:tcW w:w="1080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5B9616D8" w14:textId="77777777" w:rsidR="00A162C7" w:rsidRPr="001A6FB2" w:rsidRDefault="00A162C7" w:rsidP="009811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1A6FB2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Variabl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27F74C43" w14:textId="77777777" w:rsidR="00A162C7" w:rsidRPr="001A6FB2" w:rsidRDefault="00A162C7" w:rsidP="009811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1A6FB2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Condition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5535807A" w14:textId="77777777" w:rsidR="00A162C7" w:rsidRPr="001A6FB2" w:rsidRDefault="00A162C7" w:rsidP="009811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1A6FB2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Mean</w:t>
            </w:r>
          </w:p>
        </w:tc>
        <w:tc>
          <w:tcPr>
            <w:tcW w:w="990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008EB5DF" w14:textId="77777777" w:rsidR="00A162C7" w:rsidRPr="001A6FB2" w:rsidRDefault="00A162C7" w:rsidP="009811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1A6FB2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SD</w:t>
            </w:r>
          </w:p>
        </w:tc>
        <w:tc>
          <w:tcPr>
            <w:tcW w:w="540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7DE3CE8D" w14:textId="77777777" w:rsidR="00A162C7" w:rsidRPr="001A6FB2" w:rsidRDefault="00A162C7" w:rsidP="009811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1A6FB2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N</w:t>
            </w:r>
          </w:p>
        </w:tc>
        <w:tc>
          <w:tcPr>
            <w:tcW w:w="720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7112BE93" w14:textId="3FBDFDAF" w:rsidR="00A162C7" w:rsidRPr="001A6FB2" w:rsidRDefault="00A162C7" w:rsidP="0098110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1A6FB2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</w:tr>
      <w:tr w:rsidR="001A6FB2" w:rsidRPr="001A6FB2" w14:paraId="7B0FF677" w14:textId="77260FB3" w:rsidTr="0075481E">
        <w:trPr>
          <w:cantSplit/>
        </w:trPr>
        <w:tc>
          <w:tcPr>
            <w:tcW w:w="1080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ED7DF45" w14:textId="77777777" w:rsidR="0075481E" w:rsidRPr="001A6FB2" w:rsidRDefault="0075481E" w:rsidP="007548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1A6FB2">
              <w:rPr>
                <w:rFonts w:ascii="Times New Roman" w:hAnsi="Times New Roman" w:cs="Times New Roman"/>
                <w:sz w:val="20"/>
                <w:szCs w:val="20"/>
              </w:rPr>
              <w:t>Sag (mV)</w:t>
            </w:r>
          </w:p>
        </w:tc>
        <w:tc>
          <w:tcPr>
            <w:tcW w:w="144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A9D1F4C" w14:textId="1F92D034" w:rsidR="0075481E" w:rsidRPr="001A6FB2" w:rsidRDefault="0075481E" w:rsidP="007548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1A6FB2">
              <w:rPr>
                <w:rFonts w:ascii="Times New Roman" w:hAnsi="Times New Roman" w:cs="Times New Roman"/>
                <w:sz w:val="20"/>
                <w:szCs w:val="20"/>
              </w:rPr>
              <w:t>Sham control</w:t>
            </w:r>
          </w:p>
        </w:tc>
        <w:tc>
          <w:tcPr>
            <w:tcW w:w="81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8C6A084" w14:textId="77777777" w:rsidR="0075481E" w:rsidRPr="001A6FB2" w:rsidRDefault="0075481E" w:rsidP="007548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6FB2">
              <w:rPr>
                <w:rFonts w:ascii="Times New Roman" w:hAnsi="Times New Roman" w:cs="Times New Roman"/>
                <w:sz w:val="20"/>
                <w:szCs w:val="20"/>
              </w:rPr>
              <w:t>18.2</w:t>
            </w:r>
          </w:p>
        </w:tc>
        <w:tc>
          <w:tcPr>
            <w:tcW w:w="9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708D62B" w14:textId="77777777" w:rsidR="0075481E" w:rsidRPr="001A6FB2" w:rsidRDefault="0075481E" w:rsidP="007548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6FB2">
              <w:rPr>
                <w:rFonts w:ascii="Times New Roman" w:hAnsi="Times New Roman" w:cs="Times New Roman"/>
                <w:sz w:val="20"/>
                <w:szCs w:val="20"/>
              </w:rPr>
              <w:t>15.5</w:t>
            </w:r>
          </w:p>
        </w:tc>
        <w:tc>
          <w:tcPr>
            <w:tcW w:w="5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90D3751" w14:textId="77777777" w:rsidR="0075481E" w:rsidRPr="001A6FB2" w:rsidRDefault="0075481E" w:rsidP="007548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6FB2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A354170" w14:textId="77777777" w:rsidR="0075481E" w:rsidRPr="001A6FB2" w:rsidRDefault="0075481E" w:rsidP="007548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A6FB2" w:rsidRPr="001A6FB2" w14:paraId="354A05B3" w14:textId="381C1F75" w:rsidTr="0075481E">
        <w:trPr>
          <w:cantSplit/>
        </w:trPr>
        <w:tc>
          <w:tcPr>
            <w:tcW w:w="108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E6F1D7B" w14:textId="77777777" w:rsidR="0075481E" w:rsidRPr="001A6FB2" w:rsidRDefault="0075481E" w:rsidP="0075481E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7CAC109" w14:textId="5CB97F6D" w:rsidR="0075481E" w:rsidRPr="001A6FB2" w:rsidRDefault="0075481E" w:rsidP="007548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1A6FB2">
              <w:rPr>
                <w:rFonts w:ascii="Times New Roman" w:hAnsi="Times New Roman" w:cs="Times New Roman"/>
                <w:sz w:val="20"/>
                <w:szCs w:val="20"/>
              </w:rPr>
              <w:t>HI unaffected</w:t>
            </w:r>
          </w:p>
        </w:tc>
        <w:tc>
          <w:tcPr>
            <w:tcW w:w="81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85C6FCE" w14:textId="77777777" w:rsidR="0075481E" w:rsidRPr="001A6FB2" w:rsidRDefault="0075481E" w:rsidP="007548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6FB2">
              <w:rPr>
                <w:rFonts w:ascii="Times New Roman" w:hAnsi="Times New Roman" w:cs="Times New Roman"/>
                <w:sz w:val="20"/>
                <w:szCs w:val="20"/>
              </w:rPr>
              <w:t>13.9</w:t>
            </w:r>
          </w:p>
        </w:tc>
        <w:tc>
          <w:tcPr>
            <w:tcW w:w="9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D39FD4A" w14:textId="77777777" w:rsidR="0075481E" w:rsidRPr="001A6FB2" w:rsidRDefault="0075481E" w:rsidP="007548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6FB2">
              <w:rPr>
                <w:rFonts w:ascii="Times New Roman" w:hAnsi="Times New Roman" w:cs="Times New Roman"/>
                <w:sz w:val="20"/>
                <w:szCs w:val="20"/>
              </w:rPr>
              <w:t>9.4</w:t>
            </w:r>
          </w:p>
        </w:tc>
        <w:tc>
          <w:tcPr>
            <w:tcW w:w="5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4B6D65A" w14:textId="77777777" w:rsidR="0075481E" w:rsidRPr="001A6FB2" w:rsidRDefault="0075481E" w:rsidP="007548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6FB2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9EFA711" w14:textId="3E2CC21F" w:rsidR="0075481E" w:rsidRPr="001A6FB2" w:rsidRDefault="0075481E" w:rsidP="007548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6FB2">
              <w:rPr>
                <w:rFonts w:ascii="Times New Roman" w:hAnsi="Times New Roman" w:cs="Times New Roman"/>
                <w:sz w:val="20"/>
                <w:szCs w:val="20"/>
              </w:rPr>
              <w:t>0.339</w:t>
            </w:r>
          </w:p>
        </w:tc>
      </w:tr>
      <w:tr w:rsidR="001A6FB2" w:rsidRPr="001A6FB2" w14:paraId="392B0B52" w14:textId="69E90FAA" w:rsidTr="0075481E">
        <w:trPr>
          <w:cantSplit/>
        </w:trPr>
        <w:tc>
          <w:tcPr>
            <w:tcW w:w="108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3C9770C" w14:textId="77777777" w:rsidR="0075481E" w:rsidRPr="001A6FB2" w:rsidRDefault="0075481E" w:rsidP="0075481E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2E8EB18" w14:textId="4F609316" w:rsidR="0075481E" w:rsidRPr="001A6FB2" w:rsidRDefault="0075481E" w:rsidP="007548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1A6FB2">
              <w:rPr>
                <w:rFonts w:ascii="Times New Roman" w:hAnsi="Times New Roman" w:cs="Times New Roman"/>
                <w:sz w:val="20"/>
                <w:szCs w:val="20"/>
              </w:rPr>
              <w:t>HI mild</w:t>
            </w:r>
          </w:p>
        </w:tc>
        <w:tc>
          <w:tcPr>
            <w:tcW w:w="81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C8FA235" w14:textId="77777777" w:rsidR="0075481E" w:rsidRPr="001A6FB2" w:rsidRDefault="0075481E" w:rsidP="007548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6FB2">
              <w:rPr>
                <w:rFonts w:ascii="Times New Roman" w:hAnsi="Times New Roman" w:cs="Times New Roman"/>
                <w:sz w:val="20"/>
                <w:szCs w:val="20"/>
              </w:rPr>
              <w:t>14.2</w:t>
            </w:r>
          </w:p>
        </w:tc>
        <w:tc>
          <w:tcPr>
            <w:tcW w:w="9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D4E7E5A" w14:textId="77777777" w:rsidR="0075481E" w:rsidRPr="001A6FB2" w:rsidRDefault="0075481E" w:rsidP="007548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6FB2">
              <w:rPr>
                <w:rFonts w:ascii="Times New Roman" w:hAnsi="Times New Roman" w:cs="Times New Roman"/>
                <w:sz w:val="20"/>
                <w:szCs w:val="20"/>
              </w:rPr>
              <w:t>7.0</w:t>
            </w:r>
          </w:p>
        </w:tc>
        <w:tc>
          <w:tcPr>
            <w:tcW w:w="5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7523E40" w14:textId="77777777" w:rsidR="0075481E" w:rsidRPr="001A6FB2" w:rsidRDefault="0075481E" w:rsidP="007548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6FB2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D0ADA74" w14:textId="561FE41F" w:rsidR="0075481E" w:rsidRPr="001A6FB2" w:rsidRDefault="0075481E" w:rsidP="007548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6FB2">
              <w:rPr>
                <w:rFonts w:ascii="Times New Roman" w:hAnsi="Times New Roman" w:cs="Times New Roman"/>
                <w:sz w:val="20"/>
                <w:szCs w:val="20"/>
              </w:rPr>
              <w:t>0.390</w:t>
            </w:r>
          </w:p>
        </w:tc>
      </w:tr>
      <w:tr w:rsidR="001A6FB2" w:rsidRPr="001A6FB2" w14:paraId="2C9D8332" w14:textId="146B6AFC" w:rsidTr="0075481E">
        <w:trPr>
          <w:cantSplit/>
        </w:trPr>
        <w:tc>
          <w:tcPr>
            <w:tcW w:w="108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35E1C1C" w14:textId="77777777" w:rsidR="0075481E" w:rsidRPr="001A6FB2" w:rsidRDefault="0075481E" w:rsidP="0075481E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C69376A" w14:textId="223BB50B" w:rsidR="0075481E" w:rsidRPr="001A6FB2" w:rsidRDefault="0075481E" w:rsidP="007548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1A6FB2">
              <w:rPr>
                <w:rFonts w:ascii="Times New Roman" w:hAnsi="Times New Roman" w:cs="Times New Roman"/>
                <w:sz w:val="20"/>
                <w:szCs w:val="20"/>
              </w:rPr>
              <w:t>HI severe</w:t>
            </w:r>
          </w:p>
        </w:tc>
        <w:tc>
          <w:tcPr>
            <w:tcW w:w="81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B7F9DCC" w14:textId="77777777" w:rsidR="0075481E" w:rsidRPr="001A6FB2" w:rsidRDefault="0075481E" w:rsidP="007548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6FB2">
              <w:rPr>
                <w:rFonts w:ascii="Times New Roman" w:hAnsi="Times New Roman" w:cs="Times New Roman"/>
                <w:sz w:val="20"/>
                <w:szCs w:val="20"/>
              </w:rPr>
              <w:t>14.1</w:t>
            </w:r>
          </w:p>
        </w:tc>
        <w:tc>
          <w:tcPr>
            <w:tcW w:w="9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9D56F1B" w14:textId="77777777" w:rsidR="0075481E" w:rsidRPr="001A6FB2" w:rsidRDefault="0075481E" w:rsidP="007548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6FB2">
              <w:rPr>
                <w:rFonts w:ascii="Times New Roman" w:hAnsi="Times New Roman" w:cs="Times New Roman"/>
                <w:sz w:val="20"/>
                <w:szCs w:val="20"/>
              </w:rPr>
              <w:t>5.5</w:t>
            </w:r>
          </w:p>
        </w:tc>
        <w:tc>
          <w:tcPr>
            <w:tcW w:w="5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C142A09" w14:textId="77777777" w:rsidR="0075481E" w:rsidRPr="001A6FB2" w:rsidRDefault="0075481E" w:rsidP="007548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6FB2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7F40D06" w14:textId="207F5055" w:rsidR="0075481E" w:rsidRPr="001A6FB2" w:rsidRDefault="0075481E" w:rsidP="007548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6FB2">
              <w:rPr>
                <w:rFonts w:ascii="Times New Roman" w:hAnsi="Times New Roman" w:cs="Times New Roman"/>
                <w:sz w:val="20"/>
                <w:szCs w:val="20"/>
              </w:rPr>
              <w:t>0.408</w:t>
            </w:r>
          </w:p>
        </w:tc>
      </w:tr>
      <w:tr w:rsidR="001A6FB2" w:rsidRPr="001A6FB2" w14:paraId="498997ED" w14:textId="68A4AA52" w:rsidTr="0075481E">
        <w:trPr>
          <w:cantSplit/>
        </w:trPr>
        <w:tc>
          <w:tcPr>
            <w:tcW w:w="1080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1BEEC9B" w14:textId="77777777" w:rsidR="0075481E" w:rsidRPr="001A6FB2" w:rsidRDefault="0075481E" w:rsidP="007548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1A6FB2">
              <w:rPr>
                <w:rFonts w:ascii="Times New Roman" w:hAnsi="Times New Roman" w:cs="Times New Roman"/>
                <w:sz w:val="20"/>
                <w:szCs w:val="20"/>
              </w:rPr>
              <w:t>Rebound (mV)</w:t>
            </w:r>
          </w:p>
        </w:tc>
        <w:tc>
          <w:tcPr>
            <w:tcW w:w="144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487CF2D" w14:textId="77777777" w:rsidR="0075481E" w:rsidRPr="001A6FB2" w:rsidRDefault="0075481E" w:rsidP="007548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1A6FB2">
              <w:rPr>
                <w:rFonts w:ascii="Times New Roman" w:hAnsi="Times New Roman" w:cs="Times New Roman"/>
                <w:sz w:val="20"/>
                <w:szCs w:val="20"/>
              </w:rPr>
              <w:t>sham control</w:t>
            </w:r>
          </w:p>
        </w:tc>
        <w:tc>
          <w:tcPr>
            <w:tcW w:w="81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923B528" w14:textId="77777777" w:rsidR="0075481E" w:rsidRPr="001A6FB2" w:rsidRDefault="0075481E" w:rsidP="007548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6FB2">
              <w:rPr>
                <w:rFonts w:ascii="Times New Roman" w:hAnsi="Times New Roman" w:cs="Times New Roman"/>
                <w:sz w:val="20"/>
                <w:szCs w:val="20"/>
              </w:rPr>
              <w:t>6.1</w:t>
            </w:r>
          </w:p>
        </w:tc>
        <w:tc>
          <w:tcPr>
            <w:tcW w:w="9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9E9A822" w14:textId="77777777" w:rsidR="0075481E" w:rsidRPr="001A6FB2" w:rsidRDefault="0075481E" w:rsidP="007548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6FB2">
              <w:rPr>
                <w:rFonts w:ascii="Times New Roman" w:hAnsi="Times New Roman" w:cs="Times New Roman"/>
                <w:sz w:val="20"/>
                <w:szCs w:val="20"/>
              </w:rPr>
              <w:t>5.0</w:t>
            </w:r>
          </w:p>
        </w:tc>
        <w:tc>
          <w:tcPr>
            <w:tcW w:w="5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3E3E9B5" w14:textId="77777777" w:rsidR="0075481E" w:rsidRPr="001A6FB2" w:rsidRDefault="0075481E" w:rsidP="007548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6FB2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026F178" w14:textId="77777777" w:rsidR="0075481E" w:rsidRPr="001A6FB2" w:rsidRDefault="0075481E" w:rsidP="007548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A6FB2" w:rsidRPr="001A6FB2" w14:paraId="65E5F715" w14:textId="410A4EBA" w:rsidTr="0075481E">
        <w:trPr>
          <w:cantSplit/>
        </w:trPr>
        <w:tc>
          <w:tcPr>
            <w:tcW w:w="108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E962A67" w14:textId="77777777" w:rsidR="0075481E" w:rsidRPr="001A6FB2" w:rsidRDefault="0075481E" w:rsidP="0075481E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1E579F3" w14:textId="77777777" w:rsidR="0075481E" w:rsidRPr="001A6FB2" w:rsidRDefault="0075481E" w:rsidP="007548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1A6FB2">
              <w:rPr>
                <w:rFonts w:ascii="Times New Roman" w:hAnsi="Times New Roman" w:cs="Times New Roman"/>
                <w:sz w:val="20"/>
                <w:szCs w:val="20"/>
              </w:rPr>
              <w:t>HI unaffected</w:t>
            </w:r>
          </w:p>
        </w:tc>
        <w:tc>
          <w:tcPr>
            <w:tcW w:w="81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B843285" w14:textId="77777777" w:rsidR="0075481E" w:rsidRPr="001A6FB2" w:rsidRDefault="0075481E" w:rsidP="007548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6FB2">
              <w:rPr>
                <w:rFonts w:ascii="Times New Roman" w:hAnsi="Times New Roman" w:cs="Times New Roman"/>
                <w:sz w:val="20"/>
                <w:szCs w:val="20"/>
              </w:rPr>
              <w:t>6.1</w:t>
            </w:r>
          </w:p>
        </w:tc>
        <w:tc>
          <w:tcPr>
            <w:tcW w:w="9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99310F4" w14:textId="77777777" w:rsidR="0075481E" w:rsidRPr="001A6FB2" w:rsidRDefault="0075481E" w:rsidP="007548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6FB2">
              <w:rPr>
                <w:rFonts w:ascii="Times New Roman" w:hAnsi="Times New Roman" w:cs="Times New Roman"/>
                <w:sz w:val="20"/>
                <w:szCs w:val="20"/>
              </w:rPr>
              <w:t>3.2</w:t>
            </w:r>
          </w:p>
        </w:tc>
        <w:tc>
          <w:tcPr>
            <w:tcW w:w="5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9FE2533" w14:textId="77777777" w:rsidR="0075481E" w:rsidRPr="001A6FB2" w:rsidRDefault="0075481E" w:rsidP="007548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6FB2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37B1002" w14:textId="1877DBF6" w:rsidR="0075481E" w:rsidRPr="001A6FB2" w:rsidRDefault="0075481E" w:rsidP="007548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6FB2">
              <w:rPr>
                <w:rFonts w:ascii="Times New Roman" w:hAnsi="Times New Roman" w:cs="Times New Roman"/>
                <w:sz w:val="20"/>
                <w:szCs w:val="20"/>
              </w:rPr>
              <w:t>0.996</w:t>
            </w:r>
          </w:p>
        </w:tc>
      </w:tr>
      <w:tr w:rsidR="001A6FB2" w:rsidRPr="001A6FB2" w14:paraId="3AF8D814" w14:textId="6321FFC8" w:rsidTr="0075481E">
        <w:trPr>
          <w:cantSplit/>
        </w:trPr>
        <w:tc>
          <w:tcPr>
            <w:tcW w:w="108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244CD80" w14:textId="77777777" w:rsidR="0075481E" w:rsidRPr="001A6FB2" w:rsidRDefault="0075481E" w:rsidP="0075481E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48C7E6A" w14:textId="77777777" w:rsidR="0075481E" w:rsidRPr="001A6FB2" w:rsidRDefault="0075481E" w:rsidP="007548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1A6FB2">
              <w:rPr>
                <w:rFonts w:ascii="Times New Roman" w:hAnsi="Times New Roman" w:cs="Times New Roman"/>
                <w:sz w:val="20"/>
                <w:szCs w:val="20"/>
              </w:rPr>
              <w:t>HI mild</w:t>
            </w:r>
          </w:p>
        </w:tc>
        <w:tc>
          <w:tcPr>
            <w:tcW w:w="81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CDA9D51" w14:textId="77777777" w:rsidR="0075481E" w:rsidRPr="001A6FB2" w:rsidRDefault="0075481E" w:rsidP="007548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6FB2">
              <w:rPr>
                <w:rFonts w:ascii="Times New Roman" w:hAnsi="Times New Roman" w:cs="Times New Roman"/>
                <w:sz w:val="20"/>
                <w:szCs w:val="20"/>
              </w:rPr>
              <w:t>6.6</w:t>
            </w:r>
          </w:p>
        </w:tc>
        <w:tc>
          <w:tcPr>
            <w:tcW w:w="9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9D23372" w14:textId="77777777" w:rsidR="0075481E" w:rsidRPr="001A6FB2" w:rsidRDefault="0075481E" w:rsidP="007548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6FB2">
              <w:rPr>
                <w:rFonts w:ascii="Times New Roman" w:hAnsi="Times New Roman" w:cs="Times New Roman"/>
                <w:sz w:val="20"/>
                <w:szCs w:val="20"/>
              </w:rPr>
              <w:t>2.0</w:t>
            </w:r>
          </w:p>
        </w:tc>
        <w:tc>
          <w:tcPr>
            <w:tcW w:w="5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00C828B" w14:textId="77777777" w:rsidR="0075481E" w:rsidRPr="001A6FB2" w:rsidRDefault="0075481E" w:rsidP="007548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6FB2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A5E7A71" w14:textId="493E2D8E" w:rsidR="0075481E" w:rsidRPr="001A6FB2" w:rsidRDefault="0075481E" w:rsidP="007548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6FB2">
              <w:rPr>
                <w:rFonts w:ascii="Times New Roman" w:hAnsi="Times New Roman" w:cs="Times New Roman"/>
                <w:sz w:val="20"/>
                <w:szCs w:val="20"/>
              </w:rPr>
              <w:t>0.764</w:t>
            </w:r>
          </w:p>
        </w:tc>
      </w:tr>
      <w:tr w:rsidR="001A6FB2" w:rsidRPr="001A6FB2" w14:paraId="01452106" w14:textId="058C1247" w:rsidTr="0075481E">
        <w:trPr>
          <w:cantSplit/>
        </w:trPr>
        <w:tc>
          <w:tcPr>
            <w:tcW w:w="108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78638FA" w14:textId="77777777" w:rsidR="0075481E" w:rsidRPr="001A6FB2" w:rsidRDefault="0075481E" w:rsidP="0075481E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344B41F" w14:textId="77777777" w:rsidR="0075481E" w:rsidRPr="001A6FB2" w:rsidRDefault="0075481E" w:rsidP="007548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1A6FB2">
              <w:rPr>
                <w:rFonts w:ascii="Times New Roman" w:hAnsi="Times New Roman" w:cs="Times New Roman"/>
                <w:sz w:val="20"/>
                <w:szCs w:val="20"/>
              </w:rPr>
              <w:t>HI severe</w:t>
            </w:r>
          </w:p>
        </w:tc>
        <w:tc>
          <w:tcPr>
            <w:tcW w:w="81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DBEF948" w14:textId="77777777" w:rsidR="0075481E" w:rsidRPr="001A6FB2" w:rsidRDefault="0075481E" w:rsidP="007548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6FB2">
              <w:rPr>
                <w:rFonts w:ascii="Times New Roman" w:hAnsi="Times New Roman" w:cs="Times New Roman"/>
                <w:sz w:val="20"/>
                <w:szCs w:val="20"/>
              </w:rPr>
              <w:t>6.2</w:t>
            </w:r>
          </w:p>
        </w:tc>
        <w:tc>
          <w:tcPr>
            <w:tcW w:w="9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26E07EA" w14:textId="77777777" w:rsidR="0075481E" w:rsidRPr="001A6FB2" w:rsidRDefault="0075481E" w:rsidP="007548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6FB2">
              <w:rPr>
                <w:rFonts w:ascii="Times New Roman" w:hAnsi="Times New Roman" w:cs="Times New Roman"/>
                <w:sz w:val="20"/>
                <w:szCs w:val="20"/>
              </w:rPr>
              <w:t>2.4</w:t>
            </w:r>
          </w:p>
        </w:tc>
        <w:tc>
          <w:tcPr>
            <w:tcW w:w="5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2325DCC" w14:textId="77777777" w:rsidR="0075481E" w:rsidRPr="001A6FB2" w:rsidRDefault="0075481E" w:rsidP="007548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6FB2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9A5DD5F" w14:textId="71667B79" w:rsidR="0075481E" w:rsidRPr="001A6FB2" w:rsidRDefault="0075481E" w:rsidP="007548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6FB2">
              <w:rPr>
                <w:rFonts w:ascii="Times New Roman" w:hAnsi="Times New Roman" w:cs="Times New Roman"/>
                <w:sz w:val="20"/>
                <w:szCs w:val="20"/>
              </w:rPr>
              <w:t>0.954</w:t>
            </w:r>
          </w:p>
        </w:tc>
      </w:tr>
      <w:tr w:rsidR="001A6FB2" w:rsidRPr="001A6FB2" w14:paraId="41E5E9EA" w14:textId="1B2A6C77" w:rsidTr="0075481E">
        <w:trPr>
          <w:cantSplit/>
        </w:trPr>
        <w:tc>
          <w:tcPr>
            <w:tcW w:w="1080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4108259" w14:textId="77777777" w:rsidR="0075481E" w:rsidRPr="001A6FB2" w:rsidRDefault="0075481E" w:rsidP="007548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1A6FB2">
              <w:rPr>
                <w:rFonts w:ascii="Times New Roman" w:hAnsi="Times New Roman" w:cs="Times New Roman"/>
                <w:sz w:val="20"/>
                <w:szCs w:val="20"/>
              </w:rPr>
              <w:t>Sag %</w:t>
            </w:r>
          </w:p>
        </w:tc>
        <w:tc>
          <w:tcPr>
            <w:tcW w:w="144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8657FC1" w14:textId="2F1D4671" w:rsidR="0075481E" w:rsidRPr="001A6FB2" w:rsidRDefault="0075481E" w:rsidP="007548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1A6FB2">
              <w:rPr>
                <w:rFonts w:ascii="Times New Roman" w:hAnsi="Times New Roman" w:cs="Times New Roman"/>
                <w:sz w:val="20"/>
                <w:szCs w:val="20"/>
              </w:rPr>
              <w:t>Sham control</w:t>
            </w:r>
          </w:p>
        </w:tc>
        <w:tc>
          <w:tcPr>
            <w:tcW w:w="81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8E2D1E1" w14:textId="77777777" w:rsidR="0075481E" w:rsidRPr="001A6FB2" w:rsidRDefault="0075481E" w:rsidP="007548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6FB2">
              <w:rPr>
                <w:rFonts w:ascii="Times New Roman" w:hAnsi="Times New Roman" w:cs="Times New Roman"/>
                <w:sz w:val="20"/>
                <w:szCs w:val="20"/>
              </w:rPr>
              <w:t>48.4</w:t>
            </w:r>
          </w:p>
        </w:tc>
        <w:tc>
          <w:tcPr>
            <w:tcW w:w="9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09A5226" w14:textId="77777777" w:rsidR="0075481E" w:rsidRPr="001A6FB2" w:rsidRDefault="0075481E" w:rsidP="007548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6FB2">
              <w:rPr>
                <w:rFonts w:ascii="Times New Roman" w:hAnsi="Times New Roman" w:cs="Times New Roman"/>
                <w:sz w:val="20"/>
                <w:szCs w:val="20"/>
              </w:rPr>
              <w:t>32.6</w:t>
            </w:r>
          </w:p>
        </w:tc>
        <w:tc>
          <w:tcPr>
            <w:tcW w:w="5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B4E3221" w14:textId="77777777" w:rsidR="0075481E" w:rsidRPr="001A6FB2" w:rsidRDefault="0075481E" w:rsidP="007548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6FB2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58FDABC" w14:textId="77777777" w:rsidR="0075481E" w:rsidRPr="001A6FB2" w:rsidRDefault="0075481E" w:rsidP="007548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A6FB2" w:rsidRPr="001A6FB2" w14:paraId="49EFC1DB" w14:textId="3AC73F68" w:rsidTr="0075481E">
        <w:trPr>
          <w:cantSplit/>
        </w:trPr>
        <w:tc>
          <w:tcPr>
            <w:tcW w:w="108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C4B97B7" w14:textId="77777777" w:rsidR="0075481E" w:rsidRPr="001A6FB2" w:rsidRDefault="0075481E" w:rsidP="0075481E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B081BEC" w14:textId="33B40D83" w:rsidR="0075481E" w:rsidRPr="001A6FB2" w:rsidRDefault="0075481E" w:rsidP="007548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1A6FB2">
              <w:rPr>
                <w:rFonts w:ascii="Times New Roman" w:hAnsi="Times New Roman" w:cs="Times New Roman"/>
                <w:sz w:val="20"/>
                <w:szCs w:val="20"/>
              </w:rPr>
              <w:t>HI unaffected</w:t>
            </w:r>
          </w:p>
        </w:tc>
        <w:tc>
          <w:tcPr>
            <w:tcW w:w="81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12421C6" w14:textId="77777777" w:rsidR="0075481E" w:rsidRPr="001A6FB2" w:rsidRDefault="0075481E" w:rsidP="007548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6FB2">
              <w:rPr>
                <w:rFonts w:ascii="Times New Roman" w:hAnsi="Times New Roman" w:cs="Times New Roman"/>
                <w:sz w:val="20"/>
                <w:szCs w:val="20"/>
              </w:rPr>
              <w:t>36.9</w:t>
            </w:r>
          </w:p>
        </w:tc>
        <w:tc>
          <w:tcPr>
            <w:tcW w:w="9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2307847" w14:textId="77777777" w:rsidR="0075481E" w:rsidRPr="001A6FB2" w:rsidRDefault="0075481E" w:rsidP="007548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6FB2">
              <w:rPr>
                <w:rFonts w:ascii="Times New Roman" w:hAnsi="Times New Roman" w:cs="Times New Roman"/>
                <w:sz w:val="20"/>
                <w:szCs w:val="20"/>
              </w:rPr>
              <w:t>13.2</w:t>
            </w:r>
          </w:p>
        </w:tc>
        <w:tc>
          <w:tcPr>
            <w:tcW w:w="5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8832358" w14:textId="77777777" w:rsidR="0075481E" w:rsidRPr="001A6FB2" w:rsidRDefault="0075481E" w:rsidP="007548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6FB2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8D83BD9" w14:textId="3EA9B19A" w:rsidR="0075481E" w:rsidRPr="001A6FB2" w:rsidRDefault="0075481E" w:rsidP="007548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6FB2">
              <w:rPr>
                <w:rFonts w:ascii="Times New Roman" w:hAnsi="Times New Roman" w:cs="Times New Roman"/>
                <w:sz w:val="20"/>
                <w:szCs w:val="20"/>
              </w:rPr>
              <w:t>0.225</w:t>
            </w:r>
          </w:p>
        </w:tc>
      </w:tr>
      <w:tr w:rsidR="001A6FB2" w:rsidRPr="001A6FB2" w14:paraId="0B928EA0" w14:textId="6A7C96BF" w:rsidTr="0075481E">
        <w:trPr>
          <w:cantSplit/>
        </w:trPr>
        <w:tc>
          <w:tcPr>
            <w:tcW w:w="108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DECD510" w14:textId="77777777" w:rsidR="0075481E" w:rsidRPr="001A6FB2" w:rsidRDefault="0075481E" w:rsidP="0075481E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1B68CDF" w14:textId="7FDE603E" w:rsidR="0075481E" w:rsidRPr="001A6FB2" w:rsidRDefault="0075481E" w:rsidP="007548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1A6FB2">
              <w:rPr>
                <w:rFonts w:ascii="Times New Roman" w:hAnsi="Times New Roman" w:cs="Times New Roman"/>
                <w:sz w:val="20"/>
                <w:szCs w:val="20"/>
              </w:rPr>
              <w:t>HI mild</w:t>
            </w:r>
          </w:p>
        </w:tc>
        <w:tc>
          <w:tcPr>
            <w:tcW w:w="81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3471A7B" w14:textId="77777777" w:rsidR="0075481E" w:rsidRPr="001A6FB2" w:rsidRDefault="0075481E" w:rsidP="007548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6FB2">
              <w:rPr>
                <w:rFonts w:ascii="Times New Roman" w:hAnsi="Times New Roman" w:cs="Times New Roman"/>
                <w:sz w:val="20"/>
                <w:szCs w:val="20"/>
              </w:rPr>
              <w:t>39.6</w:t>
            </w:r>
          </w:p>
        </w:tc>
        <w:tc>
          <w:tcPr>
            <w:tcW w:w="9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9CFC7DC" w14:textId="77777777" w:rsidR="0075481E" w:rsidRPr="001A6FB2" w:rsidRDefault="0075481E" w:rsidP="007548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6FB2">
              <w:rPr>
                <w:rFonts w:ascii="Times New Roman" w:hAnsi="Times New Roman" w:cs="Times New Roman"/>
                <w:sz w:val="20"/>
                <w:szCs w:val="20"/>
              </w:rPr>
              <w:t>20.5</w:t>
            </w:r>
          </w:p>
        </w:tc>
        <w:tc>
          <w:tcPr>
            <w:tcW w:w="5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3332154" w14:textId="77777777" w:rsidR="0075481E" w:rsidRPr="001A6FB2" w:rsidRDefault="0075481E" w:rsidP="007548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6FB2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8B00FF4" w14:textId="0F0F2E46" w:rsidR="0075481E" w:rsidRPr="001A6FB2" w:rsidRDefault="0075481E" w:rsidP="007548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6FB2">
              <w:rPr>
                <w:rFonts w:ascii="Times New Roman" w:hAnsi="Times New Roman" w:cs="Times New Roman"/>
                <w:sz w:val="20"/>
                <w:szCs w:val="20"/>
              </w:rPr>
              <w:t>0.373</w:t>
            </w:r>
          </w:p>
        </w:tc>
      </w:tr>
      <w:tr w:rsidR="001A6FB2" w:rsidRPr="001A6FB2" w14:paraId="5AA4449F" w14:textId="2560D311" w:rsidTr="0075481E">
        <w:trPr>
          <w:cantSplit/>
        </w:trPr>
        <w:tc>
          <w:tcPr>
            <w:tcW w:w="108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0765463" w14:textId="77777777" w:rsidR="0075481E" w:rsidRPr="001A6FB2" w:rsidRDefault="0075481E" w:rsidP="0075481E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6901FA6" w14:textId="7471CAD5" w:rsidR="0075481E" w:rsidRPr="001A6FB2" w:rsidRDefault="0075481E" w:rsidP="007548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1A6FB2">
              <w:rPr>
                <w:rFonts w:ascii="Times New Roman" w:hAnsi="Times New Roman" w:cs="Times New Roman"/>
                <w:sz w:val="20"/>
                <w:szCs w:val="20"/>
              </w:rPr>
              <w:t>HI severe</w:t>
            </w:r>
          </w:p>
        </w:tc>
        <w:tc>
          <w:tcPr>
            <w:tcW w:w="81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21AFA4D" w14:textId="77777777" w:rsidR="0075481E" w:rsidRPr="001A6FB2" w:rsidRDefault="0075481E" w:rsidP="007548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6FB2">
              <w:rPr>
                <w:rFonts w:ascii="Times New Roman" w:hAnsi="Times New Roman" w:cs="Times New Roman"/>
                <w:sz w:val="20"/>
                <w:szCs w:val="20"/>
              </w:rPr>
              <w:t>37.6</w:t>
            </w:r>
          </w:p>
        </w:tc>
        <w:tc>
          <w:tcPr>
            <w:tcW w:w="9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0010B07" w14:textId="77777777" w:rsidR="0075481E" w:rsidRPr="001A6FB2" w:rsidRDefault="0075481E" w:rsidP="007548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6FB2">
              <w:rPr>
                <w:rFonts w:ascii="Times New Roman" w:hAnsi="Times New Roman" w:cs="Times New Roman"/>
                <w:sz w:val="20"/>
                <w:szCs w:val="20"/>
              </w:rPr>
              <w:t>14.2</w:t>
            </w:r>
          </w:p>
        </w:tc>
        <w:tc>
          <w:tcPr>
            <w:tcW w:w="5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310E815" w14:textId="77777777" w:rsidR="0075481E" w:rsidRPr="001A6FB2" w:rsidRDefault="0075481E" w:rsidP="007548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6FB2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E8DFB56" w14:textId="546EF84A" w:rsidR="0075481E" w:rsidRPr="001A6FB2" w:rsidRDefault="0075481E" w:rsidP="007548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6FB2">
              <w:rPr>
                <w:rFonts w:ascii="Times New Roman" w:hAnsi="Times New Roman" w:cs="Times New Roman"/>
                <w:sz w:val="20"/>
                <w:szCs w:val="20"/>
              </w:rPr>
              <w:t>0.302</w:t>
            </w:r>
          </w:p>
        </w:tc>
      </w:tr>
      <w:tr w:rsidR="001A6FB2" w:rsidRPr="001A6FB2" w14:paraId="7F850D09" w14:textId="77EFC2A5" w:rsidTr="0075481E">
        <w:trPr>
          <w:cantSplit/>
        </w:trPr>
        <w:tc>
          <w:tcPr>
            <w:tcW w:w="1080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AE95D2D" w14:textId="77777777" w:rsidR="0075481E" w:rsidRPr="001A6FB2" w:rsidRDefault="0075481E" w:rsidP="007548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1A6FB2">
              <w:rPr>
                <w:rFonts w:ascii="Times New Roman" w:hAnsi="Times New Roman" w:cs="Times New Roman"/>
                <w:sz w:val="20"/>
                <w:szCs w:val="20"/>
              </w:rPr>
              <w:t>Rebound %</w:t>
            </w:r>
          </w:p>
        </w:tc>
        <w:tc>
          <w:tcPr>
            <w:tcW w:w="144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5A88A40" w14:textId="22ED8B47" w:rsidR="0075481E" w:rsidRPr="001A6FB2" w:rsidRDefault="0075481E" w:rsidP="007548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1A6FB2">
              <w:rPr>
                <w:rFonts w:ascii="Times New Roman" w:hAnsi="Times New Roman" w:cs="Times New Roman"/>
                <w:sz w:val="20"/>
                <w:szCs w:val="20"/>
              </w:rPr>
              <w:t>Sham control</w:t>
            </w:r>
          </w:p>
        </w:tc>
        <w:tc>
          <w:tcPr>
            <w:tcW w:w="81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DCC794F" w14:textId="77777777" w:rsidR="0075481E" w:rsidRPr="001A6FB2" w:rsidRDefault="0075481E" w:rsidP="007548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6FB2">
              <w:rPr>
                <w:rFonts w:ascii="Times New Roman" w:hAnsi="Times New Roman" w:cs="Times New Roman"/>
                <w:sz w:val="20"/>
                <w:szCs w:val="20"/>
              </w:rPr>
              <w:t>16.9</w:t>
            </w:r>
          </w:p>
        </w:tc>
        <w:tc>
          <w:tcPr>
            <w:tcW w:w="9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856D784" w14:textId="77777777" w:rsidR="0075481E" w:rsidRPr="001A6FB2" w:rsidRDefault="0075481E" w:rsidP="007548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6FB2">
              <w:rPr>
                <w:rFonts w:ascii="Times New Roman" w:hAnsi="Times New Roman" w:cs="Times New Roman"/>
                <w:sz w:val="20"/>
                <w:szCs w:val="20"/>
              </w:rPr>
              <w:t>9.8</w:t>
            </w:r>
          </w:p>
        </w:tc>
        <w:tc>
          <w:tcPr>
            <w:tcW w:w="5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696BAB2" w14:textId="77777777" w:rsidR="0075481E" w:rsidRPr="001A6FB2" w:rsidRDefault="0075481E" w:rsidP="007548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6FB2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40B1AD1" w14:textId="77777777" w:rsidR="0075481E" w:rsidRPr="001A6FB2" w:rsidRDefault="0075481E" w:rsidP="007548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A6FB2" w:rsidRPr="001A6FB2" w14:paraId="41FA3C95" w14:textId="7910ACE6" w:rsidTr="0075481E">
        <w:trPr>
          <w:cantSplit/>
        </w:trPr>
        <w:tc>
          <w:tcPr>
            <w:tcW w:w="108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E521253" w14:textId="77777777" w:rsidR="0075481E" w:rsidRPr="001A6FB2" w:rsidRDefault="0075481E" w:rsidP="0075481E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D95BDF7" w14:textId="6B775CE8" w:rsidR="0075481E" w:rsidRPr="001A6FB2" w:rsidRDefault="0075481E" w:rsidP="007548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1A6FB2">
              <w:rPr>
                <w:rFonts w:ascii="Times New Roman" w:hAnsi="Times New Roman" w:cs="Times New Roman"/>
                <w:sz w:val="20"/>
                <w:szCs w:val="20"/>
              </w:rPr>
              <w:t>HI unaffected</w:t>
            </w:r>
          </w:p>
        </w:tc>
        <w:tc>
          <w:tcPr>
            <w:tcW w:w="81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4A56EF8" w14:textId="77777777" w:rsidR="0075481E" w:rsidRPr="001A6FB2" w:rsidRDefault="0075481E" w:rsidP="007548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6FB2">
              <w:rPr>
                <w:rFonts w:ascii="Times New Roman" w:hAnsi="Times New Roman" w:cs="Times New Roman"/>
                <w:sz w:val="20"/>
                <w:szCs w:val="20"/>
              </w:rPr>
              <w:t>17.2</w:t>
            </w:r>
          </w:p>
        </w:tc>
        <w:tc>
          <w:tcPr>
            <w:tcW w:w="9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99EE973" w14:textId="77777777" w:rsidR="0075481E" w:rsidRPr="001A6FB2" w:rsidRDefault="0075481E" w:rsidP="007548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6FB2">
              <w:rPr>
                <w:rFonts w:ascii="Times New Roman" w:hAnsi="Times New Roman" w:cs="Times New Roman"/>
                <w:sz w:val="20"/>
                <w:szCs w:val="20"/>
              </w:rPr>
              <w:t>6.0</w:t>
            </w:r>
          </w:p>
        </w:tc>
        <w:tc>
          <w:tcPr>
            <w:tcW w:w="5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06EB3F2" w14:textId="77777777" w:rsidR="0075481E" w:rsidRPr="001A6FB2" w:rsidRDefault="0075481E" w:rsidP="007548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6FB2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FC5DFC1" w14:textId="565B50CE" w:rsidR="0075481E" w:rsidRPr="001A6FB2" w:rsidRDefault="0075481E" w:rsidP="007548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6FB2">
              <w:rPr>
                <w:rFonts w:ascii="Times New Roman" w:hAnsi="Times New Roman" w:cs="Times New Roman"/>
                <w:sz w:val="20"/>
                <w:szCs w:val="20"/>
              </w:rPr>
              <w:t>0.932</w:t>
            </w:r>
          </w:p>
        </w:tc>
      </w:tr>
      <w:tr w:rsidR="001A6FB2" w:rsidRPr="001A6FB2" w14:paraId="7FB8D3EF" w14:textId="3525ADAE" w:rsidTr="0075481E">
        <w:trPr>
          <w:cantSplit/>
        </w:trPr>
        <w:tc>
          <w:tcPr>
            <w:tcW w:w="108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7F2E8A9" w14:textId="77777777" w:rsidR="0075481E" w:rsidRPr="001A6FB2" w:rsidRDefault="0075481E" w:rsidP="0075481E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CD46EA3" w14:textId="3532226F" w:rsidR="0075481E" w:rsidRPr="001A6FB2" w:rsidRDefault="0075481E" w:rsidP="007548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1A6FB2">
              <w:rPr>
                <w:rFonts w:ascii="Times New Roman" w:hAnsi="Times New Roman" w:cs="Times New Roman"/>
                <w:sz w:val="20"/>
                <w:szCs w:val="20"/>
              </w:rPr>
              <w:t>HI mild</w:t>
            </w:r>
          </w:p>
        </w:tc>
        <w:tc>
          <w:tcPr>
            <w:tcW w:w="81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CA55BD9" w14:textId="77777777" w:rsidR="0075481E" w:rsidRPr="001A6FB2" w:rsidRDefault="0075481E" w:rsidP="007548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6FB2">
              <w:rPr>
                <w:rFonts w:ascii="Times New Roman" w:hAnsi="Times New Roman" w:cs="Times New Roman"/>
                <w:sz w:val="20"/>
                <w:szCs w:val="20"/>
              </w:rPr>
              <w:t>19.2</w:t>
            </w:r>
          </w:p>
        </w:tc>
        <w:tc>
          <w:tcPr>
            <w:tcW w:w="9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EC17EC1" w14:textId="77777777" w:rsidR="0075481E" w:rsidRPr="001A6FB2" w:rsidRDefault="0075481E" w:rsidP="007548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6FB2">
              <w:rPr>
                <w:rFonts w:ascii="Times New Roman" w:hAnsi="Times New Roman" w:cs="Times New Roman"/>
                <w:sz w:val="20"/>
                <w:szCs w:val="20"/>
              </w:rPr>
              <w:t>10.2</w:t>
            </w:r>
          </w:p>
        </w:tc>
        <w:tc>
          <w:tcPr>
            <w:tcW w:w="5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02893C0" w14:textId="77777777" w:rsidR="0075481E" w:rsidRPr="001A6FB2" w:rsidRDefault="0075481E" w:rsidP="007548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6FB2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184B964" w14:textId="0837D112" w:rsidR="0075481E" w:rsidRPr="001A6FB2" w:rsidRDefault="0075481E" w:rsidP="007548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6FB2">
              <w:rPr>
                <w:rFonts w:ascii="Times New Roman" w:hAnsi="Times New Roman" w:cs="Times New Roman"/>
                <w:sz w:val="20"/>
                <w:szCs w:val="20"/>
              </w:rPr>
              <w:t>0.546</w:t>
            </w:r>
          </w:p>
        </w:tc>
      </w:tr>
      <w:tr w:rsidR="001A6FB2" w:rsidRPr="001A6FB2" w14:paraId="4874F398" w14:textId="5BC8E840" w:rsidTr="0075481E">
        <w:trPr>
          <w:cantSplit/>
        </w:trPr>
        <w:tc>
          <w:tcPr>
            <w:tcW w:w="1080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0A777F3" w14:textId="77777777" w:rsidR="0075481E" w:rsidRPr="001A6FB2" w:rsidRDefault="0075481E" w:rsidP="0075481E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3B1967E" w14:textId="79B945A9" w:rsidR="0075481E" w:rsidRPr="001A6FB2" w:rsidRDefault="0075481E" w:rsidP="007548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0"/>
                <w:szCs w:val="20"/>
              </w:rPr>
            </w:pPr>
            <w:r w:rsidRPr="001A6FB2">
              <w:rPr>
                <w:rFonts w:ascii="Times New Roman" w:hAnsi="Times New Roman" w:cs="Times New Roman"/>
                <w:sz w:val="20"/>
                <w:szCs w:val="20"/>
              </w:rPr>
              <w:t>HI severe</w:t>
            </w:r>
          </w:p>
        </w:tc>
        <w:tc>
          <w:tcPr>
            <w:tcW w:w="81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EE74B4C" w14:textId="77777777" w:rsidR="0075481E" w:rsidRPr="001A6FB2" w:rsidRDefault="0075481E" w:rsidP="007548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6FB2">
              <w:rPr>
                <w:rFonts w:ascii="Times New Roman" w:hAnsi="Times New Roman" w:cs="Times New Roman"/>
                <w:sz w:val="20"/>
                <w:szCs w:val="20"/>
              </w:rPr>
              <w:t>17.1</w:t>
            </w:r>
          </w:p>
        </w:tc>
        <w:tc>
          <w:tcPr>
            <w:tcW w:w="9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A406F2F" w14:textId="77777777" w:rsidR="0075481E" w:rsidRPr="001A6FB2" w:rsidRDefault="0075481E" w:rsidP="007548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6FB2">
              <w:rPr>
                <w:rFonts w:ascii="Times New Roman" w:hAnsi="Times New Roman" w:cs="Times New Roman"/>
                <w:sz w:val="20"/>
                <w:szCs w:val="20"/>
              </w:rPr>
              <w:t>7.5</w:t>
            </w:r>
          </w:p>
        </w:tc>
        <w:tc>
          <w:tcPr>
            <w:tcW w:w="5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4F65058" w14:textId="77777777" w:rsidR="0075481E" w:rsidRPr="001A6FB2" w:rsidRDefault="0075481E" w:rsidP="007548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6FB2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582BE8F" w14:textId="605C5809" w:rsidR="0075481E" w:rsidRPr="001A6FB2" w:rsidRDefault="0075481E" w:rsidP="0075481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6FB2"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  <w:bookmarkStart w:id="0" w:name="_GoBack"/>
            <w:bookmarkEnd w:id="0"/>
            <w:r w:rsidRPr="001A6FB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</w:tbl>
    <w:p w14:paraId="4F8DF917" w14:textId="599C2E97" w:rsidR="00297C43" w:rsidRPr="00D25E74" w:rsidRDefault="00297C43" w:rsidP="00297C43">
      <w:pPr>
        <w:spacing w:after="0"/>
        <w:rPr>
          <w:rFonts w:ascii="Times New Roman" w:hAnsi="Times New Roman" w:cs="Times New Roman"/>
          <w:sz w:val="20"/>
          <w:szCs w:val="20"/>
        </w:rPr>
      </w:pPr>
      <w:r w:rsidRPr="00D25E74">
        <w:rPr>
          <w:rFonts w:ascii="Times New Roman" w:hAnsi="Times New Roman" w:cs="Times New Roman"/>
          <w:sz w:val="20"/>
          <w:szCs w:val="20"/>
        </w:rPr>
        <w:t xml:space="preserve">*Significant difference to </w:t>
      </w:r>
      <w:r w:rsidR="00861388">
        <w:rPr>
          <w:rFonts w:ascii="Times New Roman" w:hAnsi="Times New Roman" w:cs="Times New Roman"/>
          <w:sz w:val="20"/>
          <w:szCs w:val="20"/>
        </w:rPr>
        <w:t>s</w:t>
      </w:r>
      <w:r w:rsidRPr="00D25E74">
        <w:rPr>
          <w:rFonts w:ascii="Times New Roman" w:hAnsi="Times New Roman" w:cs="Times New Roman"/>
          <w:sz w:val="20"/>
          <w:szCs w:val="20"/>
        </w:rPr>
        <w:t xml:space="preserve">ham animals </w:t>
      </w:r>
    </w:p>
    <w:p w14:paraId="49B1EDD4" w14:textId="77777777" w:rsidR="009F4CD3" w:rsidRPr="003F4D0A" w:rsidRDefault="009F4CD3" w:rsidP="009F4CD3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 w:cs="Times New Roman"/>
          <w:b/>
          <w:i/>
          <w:iCs/>
          <w:sz w:val="20"/>
          <w:szCs w:val="20"/>
        </w:rPr>
      </w:pPr>
    </w:p>
    <w:p w14:paraId="179FCE91" w14:textId="77777777" w:rsidR="009F4CD3" w:rsidRPr="003F4D0A" w:rsidRDefault="009F4CD3" w:rsidP="009F4CD3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 w:cs="Times New Roman"/>
          <w:b/>
          <w:i/>
          <w:iCs/>
          <w:sz w:val="20"/>
          <w:szCs w:val="20"/>
        </w:rPr>
      </w:pPr>
    </w:p>
    <w:p w14:paraId="426F4FA5" w14:textId="77777777" w:rsidR="00362A4E" w:rsidRPr="003F4D0A" w:rsidRDefault="00362A4E">
      <w:pPr>
        <w:rPr>
          <w:rFonts w:ascii="Times New Roman" w:hAnsi="Times New Roman" w:cs="Times New Roman"/>
        </w:rPr>
      </w:pPr>
    </w:p>
    <w:sectPr w:rsidR="00362A4E" w:rsidRPr="003F4D0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C443C50"/>
    <w:multiLevelType w:val="hybridMultilevel"/>
    <w:tmpl w:val="2886E300"/>
    <w:lvl w:ilvl="0" w:tplc="CF987738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0F4226F"/>
    <w:multiLevelType w:val="hybridMultilevel"/>
    <w:tmpl w:val="8C60B8BA"/>
    <w:lvl w:ilvl="0" w:tplc="5854289E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DC87C1E"/>
    <w:multiLevelType w:val="hybridMultilevel"/>
    <w:tmpl w:val="A4B6436E"/>
    <w:lvl w:ilvl="0" w:tplc="BA8ACD6E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4636846"/>
    <w:multiLevelType w:val="hybridMultilevel"/>
    <w:tmpl w:val="54B2991A"/>
    <w:lvl w:ilvl="0" w:tplc="8DA6A116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2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4CD3"/>
    <w:rsid w:val="001A6FB2"/>
    <w:rsid w:val="00297C43"/>
    <w:rsid w:val="00362A4E"/>
    <w:rsid w:val="003F4D0A"/>
    <w:rsid w:val="004E091E"/>
    <w:rsid w:val="0075481E"/>
    <w:rsid w:val="00846C56"/>
    <w:rsid w:val="0085574C"/>
    <w:rsid w:val="00861388"/>
    <w:rsid w:val="00872254"/>
    <w:rsid w:val="009F4CD3"/>
    <w:rsid w:val="00A162C7"/>
    <w:rsid w:val="00B805BC"/>
    <w:rsid w:val="00D25E74"/>
    <w:rsid w:val="00D574B7"/>
    <w:rsid w:val="00DD50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27D1AD"/>
  <w15:chartTrackingRefBased/>
  <w15:docId w15:val="{A75FC551-B21B-4631-9C25-7CCC9E7721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9F4CD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E091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53909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257</Words>
  <Characters>1466</Characters>
  <Application>Microsoft Office Word</Application>
  <DocSecurity>0</DocSecurity>
  <Lines>12</Lines>
  <Paragraphs>3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7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arina Quinlan</dc:creator>
  <cp:keywords/>
  <dc:description/>
  <cp:lastModifiedBy>Katharina Quinlan</cp:lastModifiedBy>
  <cp:revision>7</cp:revision>
  <cp:lastPrinted>2019-12-14T12:05:00Z</cp:lastPrinted>
  <dcterms:created xsi:type="dcterms:W3CDTF">2020-02-29T19:55:00Z</dcterms:created>
  <dcterms:modified xsi:type="dcterms:W3CDTF">2020-03-03T09:29:00Z</dcterms:modified>
</cp:coreProperties>
</file>